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48550" w14:textId="580B069C" w:rsidR="005162CD" w:rsidRDefault="005162CD" w:rsidP="005162CD">
      <w:pPr>
        <w:jc w:val="both"/>
        <w:rPr>
          <w:rFonts w:ascii="Arial" w:hAnsi="Arial" w:cs="Arial"/>
          <w:b/>
          <w:bCs/>
        </w:rPr>
      </w:pPr>
      <w:bookmarkStart w:id="0" w:name="_Hlk207877038"/>
      <w:r w:rsidRPr="00C4756D">
        <w:rPr>
          <w:rFonts w:ascii="Arial" w:hAnsi="Arial" w:cs="Arial"/>
          <w:b/>
          <w:bCs/>
        </w:rPr>
        <w:t>Table S</w:t>
      </w:r>
      <w:r w:rsidR="00F577E4">
        <w:rPr>
          <w:rFonts w:ascii="Arial" w:hAnsi="Arial" w:cs="Arial"/>
          <w:b/>
          <w:bCs/>
        </w:rPr>
        <w:t>2</w:t>
      </w:r>
      <w:r w:rsidRPr="00C4756D">
        <w:rPr>
          <w:rFonts w:ascii="Arial" w:hAnsi="Arial" w:cs="Arial"/>
          <w:b/>
          <w:bCs/>
        </w:rPr>
        <w:t>: Decay Parameters for Individual Animals from Peripheral Blood</w:t>
      </w:r>
      <w:r>
        <w:rPr>
          <w:rFonts w:ascii="Arial" w:hAnsi="Arial" w:cs="Arial"/>
          <w:b/>
          <w:bCs/>
        </w:rPr>
        <w:t xml:space="preserve"> and Lymph Nodes</w:t>
      </w:r>
    </w:p>
    <w:p w14:paraId="673AF02A" w14:textId="77777777" w:rsidR="00E51824" w:rsidRPr="00BD1F3D" w:rsidRDefault="00E51824" w:rsidP="005162CD">
      <w:pPr>
        <w:jc w:val="both"/>
        <w:rPr>
          <w:rFonts w:ascii="Arial" w:hAnsi="Arial" w:cs="Arial"/>
          <w:b/>
          <w:bCs/>
        </w:rPr>
      </w:pPr>
    </w:p>
    <w:tbl>
      <w:tblPr>
        <w:tblW w:w="13203" w:type="dxa"/>
        <w:tblLook w:val="04A0" w:firstRow="1" w:lastRow="0" w:firstColumn="1" w:lastColumn="0" w:noHBand="0" w:noVBand="1"/>
      </w:tblPr>
      <w:tblGrid>
        <w:gridCol w:w="1699"/>
        <w:gridCol w:w="1087"/>
        <w:gridCol w:w="914"/>
        <w:gridCol w:w="1249"/>
        <w:gridCol w:w="1256"/>
        <w:gridCol w:w="1518"/>
        <w:gridCol w:w="1362"/>
        <w:gridCol w:w="1350"/>
        <w:gridCol w:w="1452"/>
        <w:gridCol w:w="1316"/>
      </w:tblGrid>
      <w:tr w:rsidR="005162CD" w:rsidRPr="007E4CE8" w14:paraId="26E2FC47" w14:textId="77777777" w:rsidTr="00736449">
        <w:trPr>
          <w:trHeight w:val="431"/>
        </w:trPr>
        <w:tc>
          <w:tcPr>
            <w:tcW w:w="132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3B4C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Decay Parameters from Peripheral Blood/Plasma</w:t>
            </w:r>
          </w:p>
        </w:tc>
      </w:tr>
      <w:tr w:rsidR="005162CD" w:rsidRPr="007E4CE8" w14:paraId="2B5AEF7A" w14:textId="77777777" w:rsidTr="00736449">
        <w:trPr>
          <w:trHeight w:val="431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F4F5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Y</m:t>
                </m:r>
              </m:oMath>
            </m:oMathPara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6EA0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Animal ID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CCAFF" w14:textId="77777777" w:rsidR="005162CD" w:rsidRPr="007E4CE8" w:rsidRDefault="005162CD" w:rsidP="00736449">
            <w:pPr>
              <w:jc w:val="center"/>
              <w:rPr>
                <w:rFonts w:ascii="Cambria Math" w:hAnsi="Cambria Math" w:cs="Arial"/>
                <w:color w:val="000000"/>
                <w:sz w:val="18"/>
                <w:szCs w:val="18"/>
                <w:vertAlign w:val="subscript"/>
              </w:rPr>
            </w:pPr>
            <w:r w:rsidRPr="007E4CE8">
              <w:rPr>
                <w:rFonts w:ascii="Cambria Math" w:hAnsi="Cambria Math" w:cs="Arial"/>
                <w:color w:val="000000"/>
                <w:sz w:val="18"/>
                <w:szCs w:val="18"/>
              </w:rPr>
              <w:t>Y</w:t>
            </w:r>
            <w:r w:rsidRPr="007E4CE8">
              <w:rPr>
                <w:rFonts w:ascii="Cambria Math" w:hAnsi="Cambria Math" w:cs="Arial"/>
                <w:color w:val="000000"/>
                <w:sz w:val="18"/>
                <w:szCs w:val="18"/>
                <w:vertAlign w:val="subscript"/>
              </w:rPr>
              <w:t>0</w:t>
            </w:r>
          </w:p>
          <w:p w14:paraId="6AA45447" w14:textId="77777777" w:rsidR="005162CD" w:rsidRPr="007E4CE8" w:rsidRDefault="005162CD" w:rsidP="00736449">
            <w:pPr>
              <w:jc w:val="center"/>
              <w:rPr>
                <w:rFonts w:ascii="Cambria Math" w:hAnsi="Cambria Math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log</w:t>
            </w:r>
            <w:r w:rsidRPr="007E4CE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7E4C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4218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A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ctrl) or </w:t>
            </w:r>
            <w:r w:rsidRPr="007E4CE8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B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non-ctrl)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A3CEBA" w14:textId="77777777" w:rsidR="005162CD" w:rsidRPr="007E4CE8" w:rsidRDefault="00000000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or</w:t>
            </w:r>
            <w:r w:rsidR="005162CD" w:rsidRPr="007E4CE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br/>
              <w:t>(/day)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3E864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(ctrl) or pre-ART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7E4CE8">
              <w:rPr>
                <w:rFonts w:ascii="Arial" w:hAnsi="Arial" w:cs="Arial"/>
                <w:sz w:val="18"/>
                <w:szCs w:val="18"/>
              </w:rPr>
              <w:t>(non-ctrl)</w:t>
            </w:r>
          </w:p>
          <w:p w14:paraId="67B1D0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days)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C34A8" w14:textId="77777777" w:rsidR="005162CD" w:rsidRPr="007E4CE8" w:rsidRDefault="00000000" w:rsidP="00736449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Arial" w:hAnsi="Arial" w:cs="Arial"/>
                    <w:color w:val="000000"/>
                    <w:sz w:val="18"/>
                    <w:szCs w:val="18"/>
                  </w:rPr>
                  <w:br/>
                </m:r>
              </m:oMath>
            </m:oMathPara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>(/day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CD7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post-ART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7613FF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days)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9F29F" w14:textId="77777777" w:rsidR="005162CD" w:rsidRPr="007E4CE8" w:rsidRDefault="00000000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ctrl) or </w:t>
            </w:r>
            <w:r w:rsidR="005162CD" w:rsidRPr="007E4CE8">
              <w:rPr>
                <w:rFonts w:ascii="Cambria Math" w:hAnsi="Cambria Math" w:cs="Arial"/>
                <w:i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non-ctrl)</w:t>
            </w:r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br/>
              <w:t>(/day)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1DC6A7" w14:textId="77777777" w:rsidR="005162CD" w:rsidRPr="007E4CE8" w:rsidRDefault="005162CD" w:rsidP="00736449">
            <w:pPr>
              <w:jc w:val="center"/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or </w:t>
            </w:r>
            <w:r w:rsidRPr="008C1DE4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T</w:t>
            </w:r>
            <w:r w:rsidRPr="008C1DE4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  <w:vertAlign w:val="subscript"/>
              </w:rPr>
              <w:t>d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</w:tr>
      <w:tr w:rsidR="005162CD" w:rsidRPr="007E4CE8" w14:paraId="3C3F38E2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A1E9F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Viral Loa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9AAA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98AD5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  <w:p w14:paraId="343F5F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57, 6.38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339A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98 [0.99999, 0.99999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AF16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91</w:t>
            </w:r>
          </w:p>
          <w:p w14:paraId="040E72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220,</w:t>
            </w:r>
          </w:p>
          <w:p w14:paraId="39442B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6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3635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</w:t>
            </w:r>
          </w:p>
          <w:p w14:paraId="45A4AF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2, 4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DCCD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B56B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F9A1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+0.0065 [+0.0005, +0.012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A5A1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+106.6 [+554.5, +55.5]</w:t>
            </w:r>
          </w:p>
        </w:tc>
      </w:tr>
      <w:tr w:rsidR="005162CD" w:rsidRPr="007E4CE8" w14:paraId="5FE003C6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7606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DB92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9FA2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24</w:t>
            </w:r>
          </w:p>
          <w:p w14:paraId="3B1E69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83, 6.66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B4C2D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81 [0.99991, 0.99999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A3FC2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87</w:t>
            </w:r>
          </w:p>
          <w:p w14:paraId="530E92D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216,</w:t>
            </w:r>
          </w:p>
          <w:p w14:paraId="7124B8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57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B757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7</w:t>
            </w:r>
          </w:p>
          <w:p w14:paraId="1C942C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2, 4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6F7D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338E0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DCD5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9</w:t>
            </w:r>
          </w:p>
          <w:p w14:paraId="6DF933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07, +0.001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37A9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5.5</w:t>
            </w:r>
          </w:p>
          <w:p w14:paraId="4E7454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64.8, +693.1]</w:t>
            </w:r>
          </w:p>
        </w:tc>
      </w:tr>
      <w:tr w:rsidR="005162CD" w:rsidRPr="007E4CE8" w14:paraId="133388AD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FDA7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1D70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624C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36</w:t>
            </w:r>
          </w:p>
          <w:p w14:paraId="431891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95, 6.77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9111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52 [0.99965, 0.99999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4B71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54</w:t>
            </w:r>
          </w:p>
          <w:p w14:paraId="014F7E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84,</w:t>
            </w:r>
          </w:p>
          <w:p w14:paraId="61AECD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2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054E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5</w:t>
            </w:r>
          </w:p>
          <w:p w14:paraId="089884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8, 5.6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2327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C0EE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8767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8</w:t>
            </w:r>
          </w:p>
          <w:p w14:paraId="46A7B5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3,</w:t>
            </w:r>
          </w:p>
          <w:p w14:paraId="2AF11F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5970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4.2</w:t>
            </w:r>
          </w:p>
          <w:p w14:paraId="252EE5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1.1, 210.1]</w:t>
            </w:r>
          </w:p>
        </w:tc>
      </w:tr>
      <w:tr w:rsidR="005162CD" w:rsidRPr="007E4CE8" w14:paraId="17A23060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0F11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0F7A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E2C2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  <w:p w14:paraId="7E42E4F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76, 6.5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55ED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86 [0.99992, 0.99999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8A31E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46</w:t>
            </w:r>
          </w:p>
          <w:p w14:paraId="5EA91A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75,</w:t>
            </w:r>
          </w:p>
          <w:p w14:paraId="186781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17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D50E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8</w:t>
            </w:r>
          </w:p>
          <w:p w14:paraId="69AC20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0, 5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742B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B96A7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3647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5</w:t>
            </w:r>
          </w:p>
          <w:p w14:paraId="237209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16, +0.002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ED9D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54.0</w:t>
            </w:r>
          </w:p>
          <w:p w14:paraId="7EC647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9.7, +277.3]</w:t>
            </w:r>
          </w:p>
        </w:tc>
      </w:tr>
      <w:tr w:rsidR="005162CD" w:rsidRPr="007E4CE8" w14:paraId="6527908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267F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F4884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1C6D9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5.72</w:t>
            </w:r>
          </w:p>
          <w:p w14:paraId="08A558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32, 6.1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48CE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50 [0.99964, 0.99999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1C62E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67</w:t>
            </w:r>
          </w:p>
          <w:p w14:paraId="6A0C38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98,</w:t>
            </w:r>
          </w:p>
          <w:p w14:paraId="71ECD3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37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889D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2</w:t>
            </w:r>
          </w:p>
          <w:p w14:paraId="0513E2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5, 5.1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F6B7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D97D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9F94A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9</w:t>
            </w:r>
          </w:p>
          <w:p w14:paraId="181662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66, +0.000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DBD2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7.7</w:t>
            </w:r>
          </w:p>
          <w:p w14:paraId="651B58B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1.7, +866.4]</w:t>
            </w:r>
          </w:p>
        </w:tc>
      </w:tr>
      <w:tr w:rsidR="005162CD" w:rsidRPr="007E4CE8" w14:paraId="7B77CFB7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DFF39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90C7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3B31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5.34</w:t>
            </w:r>
          </w:p>
          <w:p w14:paraId="09EC11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4.95, 5.7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6593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889 [0.99950, 0.99998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D027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93</w:t>
            </w:r>
          </w:p>
          <w:p w14:paraId="338F98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227,</w:t>
            </w:r>
          </w:p>
          <w:p w14:paraId="26E4DE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60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2DA8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</w:t>
            </w:r>
          </w:p>
          <w:p w14:paraId="339C18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1, 4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59804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99C6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597A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7</w:t>
            </w:r>
          </w:p>
          <w:p w14:paraId="13CBA3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38, +0.000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4705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3.4</w:t>
            </w:r>
          </w:p>
          <w:p w14:paraId="6DA203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0.1, +1386.3]</w:t>
            </w:r>
          </w:p>
        </w:tc>
      </w:tr>
      <w:tr w:rsidR="005162CD" w:rsidRPr="007E4CE8" w14:paraId="1D90933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68AB5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833A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5A87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61</w:t>
            </w:r>
          </w:p>
          <w:p w14:paraId="0CFD5B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6.21, 7.0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ADA3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68 [0.99937, 0.999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5FEA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2</w:t>
            </w:r>
          </w:p>
          <w:p w14:paraId="78BF2B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56,</w:t>
            </w:r>
          </w:p>
          <w:p w14:paraId="58F147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5BF8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.5</w:t>
            </w:r>
          </w:p>
          <w:p w14:paraId="5268C50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2.4, 24.8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5B9B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661</w:t>
            </w:r>
          </w:p>
          <w:p w14:paraId="0D5DBE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771,</w:t>
            </w:r>
          </w:p>
          <w:p w14:paraId="60605A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55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7EE1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7D9B56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, 1.3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4260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40</w:t>
            </w:r>
          </w:p>
          <w:p w14:paraId="4C6CFA9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53,</w:t>
            </w:r>
          </w:p>
          <w:p w14:paraId="0BD6617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6556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9.5</w:t>
            </w:r>
          </w:p>
          <w:p w14:paraId="5CB4C25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7.3, 256.7]</w:t>
            </w:r>
          </w:p>
        </w:tc>
      </w:tr>
      <w:tr w:rsidR="005162CD" w:rsidRPr="007E4CE8" w14:paraId="5D0EADE5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6D93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B612E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FF10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17</w:t>
            </w:r>
          </w:p>
          <w:p w14:paraId="072581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5.75, 6.5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EDD6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72 [0.99945, 0.99985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45B7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2</w:t>
            </w:r>
          </w:p>
          <w:p w14:paraId="549504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67,</w:t>
            </w:r>
          </w:p>
          <w:p w14:paraId="73DC3C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6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FAE26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.3</w:t>
            </w:r>
          </w:p>
          <w:p w14:paraId="4DCD4A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0.3, 19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C09CC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679</w:t>
            </w:r>
          </w:p>
          <w:p w14:paraId="134B2B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788,</w:t>
            </w:r>
          </w:p>
          <w:p w14:paraId="45D56E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57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0A26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28746B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, 1.2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5937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7</w:t>
            </w:r>
          </w:p>
          <w:p w14:paraId="1AAA46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42, +0.002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4E67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64.8</w:t>
            </w:r>
          </w:p>
          <w:p w14:paraId="07F1A9E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8.9, +247.6]</w:t>
            </w:r>
          </w:p>
        </w:tc>
      </w:tr>
      <w:tr w:rsidR="005162CD" w:rsidRPr="007E4CE8" w14:paraId="3D288A57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321A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3E31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EFC7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  <w:p w14:paraId="7DD11D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[6.18, 7.08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6F28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68 [0.99939, 0.999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721A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7</w:t>
            </w:r>
          </w:p>
          <w:p w14:paraId="357B3C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43,</w:t>
            </w:r>
          </w:p>
          <w:p w14:paraId="53C482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C6BB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5.7</w:t>
            </w:r>
          </w:p>
          <w:p w14:paraId="471DAC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.1, 63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6C15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680</w:t>
            </w:r>
          </w:p>
          <w:p w14:paraId="45709CE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791,</w:t>
            </w:r>
          </w:p>
          <w:p w14:paraId="0C40AD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57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434D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390DDF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, 1.2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4662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4</w:t>
            </w:r>
          </w:p>
          <w:p w14:paraId="7B3C502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70,</w:t>
            </w:r>
          </w:p>
          <w:p w14:paraId="53DD1C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AB81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9.8</w:t>
            </w:r>
          </w:p>
          <w:p w14:paraId="229B5C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5.7, 87.7]</w:t>
            </w:r>
          </w:p>
        </w:tc>
      </w:tr>
      <w:tr w:rsidR="005162CD" w:rsidRPr="007E4CE8" w14:paraId="7C83D73E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FF6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Intact Provirus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C2F1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A628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30</w:t>
            </w:r>
          </w:p>
          <w:p w14:paraId="676BEF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19, 4.4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D740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06D4469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0,</w:t>
            </w:r>
          </w:p>
          <w:p w14:paraId="18A552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5D6F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308F22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7E1D85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9AA2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405564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2700FB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CBA65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B9ACB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233F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2</w:t>
            </w:r>
          </w:p>
          <w:p w14:paraId="4741F79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82,</w:t>
            </w:r>
          </w:p>
          <w:p w14:paraId="48C4803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78DE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6.3</w:t>
            </w:r>
          </w:p>
          <w:p w14:paraId="7902B0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4.6,</w:t>
            </w:r>
          </w:p>
          <w:p w14:paraId="774711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2.7]</w:t>
            </w:r>
          </w:p>
        </w:tc>
      </w:tr>
      <w:tr w:rsidR="005162CD" w:rsidRPr="007E4CE8" w14:paraId="537DB0D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E54E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70A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1D37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58</w:t>
            </w:r>
          </w:p>
          <w:p w14:paraId="20E573A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46, 4.6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364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3A74126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0,</w:t>
            </w:r>
          </w:p>
          <w:p w14:paraId="11F22A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5E9F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5319E1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22F053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CE48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1CC838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482D2E6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7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5997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1AEB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C9A2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8</w:t>
            </w:r>
          </w:p>
          <w:p w14:paraId="797B7F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89,</w:t>
            </w:r>
          </w:p>
          <w:p w14:paraId="11DB82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171D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8.9</w:t>
            </w:r>
          </w:p>
          <w:p w14:paraId="6AD0E0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77.9,</w:t>
            </w:r>
          </w:p>
          <w:p w14:paraId="6A36CDA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1.9]</w:t>
            </w:r>
          </w:p>
        </w:tc>
      </w:tr>
      <w:tr w:rsidR="005162CD" w:rsidRPr="007E4CE8" w14:paraId="099E84DA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F5915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D514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920C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39</w:t>
            </w:r>
          </w:p>
          <w:p w14:paraId="14EB74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[4.28, 4.5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E3CFA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0.83</w:t>
            </w:r>
          </w:p>
          <w:p w14:paraId="69A2A9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2053B0B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0.8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FC4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-0.034</w:t>
            </w:r>
          </w:p>
          <w:p w14:paraId="031F037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57D579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-0.03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9B3CD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20.4</w:t>
            </w:r>
          </w:p>
          <w:p w14:paraId="657ADC7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356907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21.7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4898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0DE2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A8B7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2</w:t>
            </w:r>
          </w:p>
          <w:p w14:paraId="4F9DF7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2,</w:t>
            </w:r>
          </w:p>
          <w:p w14:paraId="7A22219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-0.005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6EAC0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112.2</w:t>
            </w:r>
          </w:p>
          <w:p w14:paraId="52CAD8E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6.2,</w:t>
            </w:r>
          </w:p>
          <w:p w14:paraId="4AF08E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lastRenderedPageBreak/>
              <w:t>134.6]</w:t>
            </w:r>
          </w:p>
        </w:tc>
      </w:tr>
      <w:tr w:rsidR="005162CD" w:rsidRPr="007E4CE8" w14:paraId="119B15D0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5B58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56F8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8677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55</w:t>
            </w:r>
          </w:p>
          <w:p w14:paraId="00ABB8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44, 4.66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C519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627B68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335A32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407E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13537E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0530A95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D424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614559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3C8EAD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7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9D05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DD55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2650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3</w:t>
            </w:r>
          </w:p>
          <w:p w14:paraId="60E02E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3,</w:t>
            </w:r>
          </w:p>
          <w:p w14:paraId="136CE91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3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35E8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9.4</w:t>
            </w:r>
          </w:p>
          <w:p w14:paraId="332CE5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4.4,</w:t>
            </w:r>
          </w:p>
          <w:p w14:paraId="5C67B5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0.0]</w:t>
            </w:r>
          </w:p>
        </w:tc>
      </w:tr>
      <w:tr w:rsidR="005162CD" w:rsidRPr="007E4CE8" w14:paraId="67DC7DCD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099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F64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0194E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8</w:t>
            </w:r>
          </w:p>
          <w:p w14:paraId="4BB9F2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57, 3.7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86D2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4A42AD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7B11AE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E52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537293B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6D9AC6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B08F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41877A9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0577A5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24C3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69CF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5086E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5</w:t>
            </w:r>
          </w:p>
          <w:p w14:paraId="1153ECB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5,</w:t>
            </w:r>
          </w:p>
          <w:p w14:paraId="5BADD7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33A5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6.2</w:t>
            </w:r>
          </w:p>
          <w:p w14:paraId="535D1E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06.7,</w:t>
            </w:r>
          </w:p>
          <w:p w14:paraId="3657F8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54.2]</w:t>
            </w:r>
          </w:p>
        </w:tc>
      </w:tr>
      <w:tr w:rsidR="005162CD" w:rsidRPr="007E4CE8" w14:paraId="20EFC292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322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519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1D17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6</w:t>
            </w:r>
          </w:p>
          <w:p w14:paraId="25131E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74, 3.97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8A57B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7B5493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0,</w:t>
            </w:r>
          </w:p>
          <w:p w14:paraId="76BCA4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8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F21B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0C1F55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36,</w:t>
            </w:r>
          </w:p>
          <w:p w14:paraId="291C93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65E12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077C18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</w:t>
            </w:r>
          </w:p>
          <w:p w14:paraId="3EC1ACF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166A3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651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91E2A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7</w:t>
            </w:r>
          </w:p>
          <w:p w14:paraId="54B01D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8,</w:t>
            </w:r>
          </w:p>
          <w:p w14:paraId="03619CA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C4352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3.0</w:t>
            </w:r>
          </w:p>
          <w:p w14:paraId="4C38A5C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9.3,</w:t>
            </w:r>
          </w:p>
          <w:p w14:paraId="343CF0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1.6]</w:t>
            </w:r>
          </w:p>
        </w:tc>
      </w:tr>
      <w:tr w:rsidR="005162CD" w:rsidRPr="007E4CE8" w14:paraId="1A169A00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080E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ECF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14FC9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71</w:t>
            </w:r>
          </w:p>
          <w:p w14:paraId="122C53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61, 4.8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9E6D2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5DCEF2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30,</w:t>
            </w:r>
          </w:p>
          <w:p w14:paraId="672D5C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50BD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</w:t>
            </w:r>
          </w:p>
          <w:p w14:paraId="7E8337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28,</w:t>
            </w:r>
          </w:p>
          <w:p w14:paraId="0AE241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F9F2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23D053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.8,</w:t>
            </w:r>
          </w:p>
          <w:p w14:paraId="0A2AC5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2E8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71</w:t>
            </w:r>
          </w:p>
          <w:p w14:paraId="72BCCC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736,</w:t>
            </w:r>
          </w:p>
          <w:p w14:paraId="4FEC27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0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79B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.1</w:t>
            </w:r>
          </w:p>
          <w:p w14:paraId="06159D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.4,</w:t>
            </w:r>
          </w:p>
          <w:p w14:paraId="06567E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.1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4D61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9</w:t>
            </w:r>
          </w:p>
          <w:p w14:paraId="169A23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0,</w:t>
            </w:r>
          </w:p>
          <w:p w14:paraId="3251F5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42C7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7.5</w:t>
            </w:r>
          </w:p>
          <w:p w14:paraId="55D90C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9.2,</w:t>
            </w:r>
          </w:p>
          <w:p w14:paraId="02C6A7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3.9]</w:t>
            </w:r>
          </w:p>
        </w:tc>
      </w:tr>
      <w:tr w:rsidR="005162CD" w:rsidRPr="007E4CE8" w14:paraId="6614C5E6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1EBA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DE3E0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FF01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53</w:t>
            </w:r>
          </w:p>
          <w:p w14:paraId="66EEBB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43, 4.6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A1F6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3367FD6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30,</w:t>
            </w:r>
          </w:p>
          <w:p w14:paraId="37720F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D2E1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5</w:t>
            </w:r>
          </w:p>
          <w:p w14:paraId="0E1C71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27,</w:t>
            </w:r>
          </w:p>
          <w:p w14:paraId="743ADE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6DBB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.7</w:t>
            </w:r>
          </w:p>
          <w:p w14:paraId="39B8839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5.7,</w:t>
            </w:r>
          </w:p>
          <w:p w14:paraId="769E39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02CD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64</w:t>
            </w:r>
          </w:p>
          <w:p w14:paraId="198ED2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732,</w:t>
            </w:r>
          </w:p>
          <w:p w14:paraId="1731D3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9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9F8D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.3</w:t>
            </w:r>
          </w:p>
          <w:p w14:paraId="611CE3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.5,</w:t>
            </w:r>
          </w:p>
          <w:p w14:paraId="2C40DB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.6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24FD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8</w:t>
            </w:r>
          </w:p>
          <w:p w14:paraId="591C16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9,</w:t>
            </w:r>
          </w:p>
          <w:p w14:paraId="258A5C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09FE9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1.9</w:t>
            </w:r>
          </w:p>
          <w:p w14:paraId="427904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7.6,</w:t>
            </w:r>
          </w:p>
          <w:p w14:paraId="37A8E9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2.0]</w:t>
            </w:r>
          </w:p>
        </w:tc>
      </w:tr>
      <w:tr w:rsidR="005162CD" w:rsidRPr="007E4CE8" w14:paraId="78307229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8F6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08EC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5B12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.04</w:t>
            </w:r>
          </w:p>
          <w:p w14:paraId="60DA45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.93, 5.1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9CBF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086921B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30,</w:t>
            </w:r>
          </w:p>
          <w:p w14:paraId="443EAD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3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8315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</w:t>
            </w:r>
          </w:p>
          <w:p w14:paraId="46E69B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 -0.027,</w:t>
            </w:r>
          </w:p>
          <w:p w14:paraId="17E775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997B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0C2F7C8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.8,</w:t>
            </w:r>
          </w:p>
          <w:p w14:paraId="14C845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21AA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79</w:t>
            </w:r>
          </w:p>
          <w:p w14:paraId="408F82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741,</w:t>
            </w:r>
          </w:p>
          <w:p w14:paraId="5C886E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1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04A4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.0</w:t>
            </w:r>
          </w:p>
          <w:p w14:paraId="421A631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.4,</w:t>
            </w:r>
          </w:p>
          <w:p w14:paraId="0957DA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.6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5E5BE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7</w:t>
            </w:r>
          </w:p>
          <w:p w14:paraId="60F822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8,</w:t>
            </w:r>
          </w:p>
          <w:p w14:paraId="2A44FF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127B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3.9</w:t>
            </w:r>
          </w:p>
          <w:p w14:paraId="4428FD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9.0,</w:t>
            </w:r>
          </w:p>
          <w:p w14:paraId="73895F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5.3]</w:t>
            </w:r>
          </w:p>
        </w:tc>
      </w:tr>
      <w:tr w:rsidR="005162CD" w:rsidRPr="007E4CE8" w14:paraId="68C57B9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9881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Hypermutat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BC9A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836F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59 [2.45, 2.7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60B5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2E15BA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6,</w:t>
            </w:r>
          </w:p>
          <w:p w14:paraId="12925D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09A0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507199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,</w:t>
            </w:r>
          </w:p>
          <w:p w14:paraId="31178E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CACB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51DDE5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8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AEF0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498A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55AC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3</w:t>
            </w:r>
          </w:p>
          <w:p w14:paraId="5BD208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34, +0.0006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9D68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00.5 [517.3, +1033.3]</w:t>
            </w:r>
          </w:p>
        </w:tc>
      </w:tr>
      <w:tr w:rsidR="005162CD" w:rsidRPr="007E4CE8" w14:paraId="22593E9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22C8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760A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8EA1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0 [2.65, 2.9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D5D50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5B5A880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8,</w:t>
            </w:r>
          </w:p>
          <w:p w14:paraId="3B21FC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2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E6EA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32BD8F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,</w:t>
            </w:r>
          </w:p>
          <w:p w14:paraId="2D370B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B38EF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0A8166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8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3737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4904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41AD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82</w:t>
            </w:r>
          </w:p>
          <w:p w14:paraId="1CB5A4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3, +0.0001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6E2B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45.3</w:t>
            </w:r>
          </w:p>
          <w:p w14:paraId="4080A5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78.6, +3850.0]</w:t>
            </w:r>
          </w:p>
        </w:tc>
      </w:tr>
      <w:tr w:rsidR="005162CD" w:rsidRPr="007E4CE8" w14:paraId="6944D56B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C412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08C5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9359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74 [2.59, 2.8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CA64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A726F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9,</w:t>
            </w:r>
          </w:p>
          <w:p w14:paraId="631F5D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4177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7B8FFA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,</w:t>
            </w:r>
          </w:p>
          <w:p w14:paraId="5D9C02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27B5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1F7D06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8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7A84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4635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7C2E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6</w:t>
            </w:r>
          </w:p>
          <w:p w14:paraId="4810BC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79, +0.00026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0F85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12.0</w:t>
            </w:r>
          </w:p>
          <w:p w14:paraId="7F6F3B5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87.3, +2661.5]</w:t>
            </w:r>
          </w:p>
        </w:tc>
      </w:tr>
      <w:tr w:rsidR="005162CD" w:rsidRPr="007E4CE8" w14:paraId="36A1534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BC4F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335B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3BF42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79 [2.64, 2.9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125C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5</w:t>
            </w:r>
          </w:p>
          <w:p w14:paraId="5A85B05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7,</w:t>
            </w:r>
          </w:p>
          <w:p w14:paraId="55CC06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1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199C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649591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,</w:t>
            </w:r>
          </w:p>
          <w:p w14:paraId="59015B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12DC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02ADAB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8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9606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92CB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A3E43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23</w:t>
            </w:r>
          </w:p>
          <w:p w14:paraId="29778A7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25,</w:t>
            </w:r>
          </w:p>
          <w:p w14:paraId="6A06F7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4569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63.5</w:t>
            </w:r>
          </w:p>
          <w:p w14:paraId="09E523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8.3, +3301.5]</w:t>
            </w:r>
          </w:p>
        </w:tc>
      </w:tr>
      <w:tr w:rsidR="005162CD" w:rsidRPr="007E4CE8" w14:paraId="50E90953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05C75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BDB6B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1851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47 [2.32, 2.6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0895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5</w:t>
            </w:r>
          </w:p>
          <w:p w14:paraId="535C14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7,</w:t>
            </w:r>
          </w:p>
          <w:p w14:paraId="0E9163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1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B513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0FB48A5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,</w:t>
            </w:r>
          </w:p>
          <w:p w14:paraId="1C2BDD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EBFC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4D3D97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8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DAFB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F96B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AEB8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4</w:t>
            </w:r>
          </w:p>
          <w:p w14:paraId="01F9DE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78, +0.0003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E626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36.7</w:t>
            </w:r>
          </w:p>
          <w:p w14:paraId="3D5A6BD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87.3, +2307.7]</w:t>
            </w:r>
          </w:p>
        </w:tc>
      </w:tr>
      <w:tr w:rsidR="005162CD" w:rsidRPr="007E4CE8" w14:paraId="53DD0787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17A1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A137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E4571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48 [2.34, 2.63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ED79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5</w:t>
            </w:r>
          </w:p>
          <w:p w14:paraId="1649C4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7,</w:t>
            </w:r>
          </w:p>
          <w:p w14:paraId="2700BE1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1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888E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2BDA6B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6,</w:t>
            </w:r>
          </w:p>
          <w:p w14:paraId="754C3D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D7D5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5B3075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3, 22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0C29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991C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DFB2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8</w:t>
            </w:r>
          </w:p>
          <w:p w14:paraId="32C175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07, +0.0009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B279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664.3 [646.6, +753.0]</w:t>
            </w:r>
          </w:p>
        </w:tc>
      </w:tr>
      <w:tr w:rsidR="005162CD" w:rsidRPr="007E4CE8" w14:paraId="6E00A85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76B68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448B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B0DA4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4 [2.72, 2.97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B3884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B7ED5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.00,</w:t>
            </w:r>
          </w:p>
          <w:p w14:paraId="2BD6DE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34F3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238007B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7,</w:t>
            </w:r>
          </w:p>
          <w:p w14:paraId="01B518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7F8D5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6.2</w:t>
            </w:r>
          </w:p>
          <w:p w14:paraId="075E38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0.8, 53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9DBA3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90</w:t>
            </w:r>
          </w:p>
          <w:p w14:paraId="71FE90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11,</w:t>
            </w:r>
          </w:p>
          <w:p w14:paraId="4DEFC1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7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D6DA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64.7 [327.0, 407.8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8DDC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63</w:t>
            </w:r>
          </w:p>
          <w:p w14:paraId="1F40CEB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7, +0.0006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4674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00.2 [370.6, +1155.0]</w:t>
            </w:r>
          </w:p>
        </w:tc>
      </w:tr>
      <w:tr w:rsidR="005162CD" w:rsidRPr="007E4CE8" w14:paraId="37465E8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4843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52F4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72DD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52 [2.40, 2.6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9BF1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C98E3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.00,</w:t>
            </w:r>
          </w:p>
          <w:p w14:paraId="40589F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E3AE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13AF1A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7,</w:t>
            </w:r>
          </w:p>
          <w:p w14:paraId="3F9F1D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3DF86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46.2 </w:t>
            </w:r>
            <w:r w:rsidRPr="007E4CE8">
              <w:rPr>
                <w:rFonts w:ascii="Arial" w:hAnsi="Arial" w:cs="Arial"/>
                <w:sz w:val="18"/>
                <w:szCs w:val="18"/>
              </w:rPr>
              <w:br/>
              <w:t>[40.8, 53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7042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92</w:t>
            </w:r>
          </w:p>
          <w:p w14:paraId="47B96D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13,</w:t>
            </w:r>
          </w:p>
          <w:p w14:paraId="2FAFDA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7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6A13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61.1 [322.1, 405.6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86D9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63</w:t>
            </w:r>
          </w:p>
          <w:p w14:paraId="18539DA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6, +0.0005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D4F8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00.2 [371.6, +1162.7]</w:t>
            </w:r>
          </w:p>
        </w:tc>
      </w:tr>
      <w:tr w:rsidR="005162CD" w:rsidRPr="007E4CE8" w14:paraId="4D426389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A4BE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3897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29A7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26 [3.14, 3.3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0722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FB924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.00,</w:t>
            </w:r>
          </w:p>
          <w:p w14:paraId="6CACA3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.0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FC68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2F4327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7,</w:t>
            </w:r>
          </w:p>
          <w:p w14:paraId="3E49DB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6BFB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6.2</w:t>
            </w:r>
          </w:p>
          <w:p w14:paraId="73A185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0.8, 53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8DCDF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91</w:t>
            </w:r>
          </w:p>
          <w:p w14:paraId="592433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12,</w:t>
            </w:r>
          </w:p>
          <w:p w14:paraId="5CD133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7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B9E1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63.0 [325.0, 407.8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08F1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63</w:t>
            </w:r>
          </w:p>
          <w:p w14:paraId="303126F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7, +0.0006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B044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00.2 [370.6, +1155.0]</w:t>
            </w:r>
          </w:p>
        </w:tc>
      </w:tr>
      <w:tr w:rsidR="005162CD" w:rsidRPr="007E4CE8" w14:paraId="0A04A453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14C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2LTR Tota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1DDE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F35A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8 [3.54, 3.8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E4A6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56E055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8,</w:t>
            </w:r>
          </w:p>
          <w:p w14:paraId="773164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FC01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0</w:t>
            </w:r>
          </w:p>
          <w:p w14:paraId="2AC3D9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21,</w:t>
            </w:r>
          </w:p>
          <w:p w14:paraId="367DE7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98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77F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6140313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1.6, 35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ACDB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8EE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921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44</w:t>
            </w:r>
          </w:p>
          <w:p w14:paraId="0BD84A2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78,</w:t>
            </w:r>
          </w:p>
          <w:p w14:paraId="03A19B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1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DD15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56.1</w:t>
            </w:r>
          </w:p>
          <w:p w14:paraId="61836D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20.1, 223.5]</w:t>
            </w:r>
          </w:p>
        </w:tc>
      </w:tr>
      <w:tr w:rsidR="005162CD" w:rsidRPr="007E4CE8" w14:paraId="5761189A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20C1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E1B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AAC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9 [3.74, 4.0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1CD5B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734019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7D0E42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8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0C5C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49</w:t>
            </w:r>
          </w:p>
          <w:p w14:paraId="203D241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06,</w:t>
            </w:r>
          </w:p>
          <w:p w14:paraId="649DD8A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9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D39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.8</w:t>
            </w:r>
          </w:p>
          <w:p w14:paraId="42EEB9E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2.7, 35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5F6D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0313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FCF1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76</w:t>
            </w:r>
          </w:p>
          <w:p w14:paraId="41CB35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14,</w:t>
            </w:r>
          </w:p>
          <w:p w14:paraId="2BDB6D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3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4057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0.4</w:t>
            </w:r>
          </w:p>
          <w:p w14:paraId="615365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7.1, 157.8]</w:t>
            </w:r>
          </w:p>
        </w:tc>
      </w:tr>
      <w:tr w:rsidR="005162CD" w:rsidRPr="007E4CE8" w14:paraId="133CFE22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9B48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9028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6399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70 [3.56, 3.8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7387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4F3E4DF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244154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8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61B0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50</w:t>
            </w:r>
          </w:p>
          <w:p w14:paraId="33BFCE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04,</w:t>
            </w:r>
          </w:p>
          <w:p w14:paraId="606C2D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95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EB5E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.7</w:t>
            </w:r>
          </w:p>
          <w:p w14:paraId="02353E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2.8, 35.5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BAF1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142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6AF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16</w:t>
            </w:r>
          </w:p>
          <w:p w14:paraId="23D527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49,</w:t>
            </w:r>
          </w:p>
          <w:p w14:paraId="435E63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83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6EE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6.6</w:t>
            </w:r>
          </w:p>
          <w:p w14:paraId="65B95D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26.2, 244.7]</w:t>
            </w:r>
          </w:p>
        </w:tc>
      </w:tr>
      <w:tr w:rsidR="005162CD" w:rsidRPr="007E4CE8" w14:paraId="0DE2D82E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E29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69A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A6D5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95 [3.81, 4.09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175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2E6A5ED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8,</w:t>
            </w:r>
          </w:p>
          <w:p w14:paraId="41C5C8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337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48</w:t>
            </w:r>
          </w:p>
          <w:p w14:paraId="1F9037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08,</w:t>
            </w:r>
          </w:p>
          <w:p w14:paraId="7AA21A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89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CE815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.9</w:t>
            </w:r>
          </w:p>
          <w:p w14:paraId="084418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2.5, 36.7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C48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ECEC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4788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89</w:t>
            </w:r>
          </w:p>
          <w:p w14:paraId="1C4A2C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23,</w:t>
            </w:r>
          </w:p>
          <w:p w14:paraId="64A173B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54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E21A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1.7</w:t>
            </w:r>
          </w:p>
          <w:p w14:paraId="1D0CC4B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1.2, 195.8]</w:t>
            </w:r>
          </w:p>
        </w:tc>
      </w:tr>
      <w:tr w:rsidR="005162CD" w:rsidRPr="007E4CE8" w14:paraId="52B6B91C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8C05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B505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AEB8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01 [2.87, 3.1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59F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3C16D9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539E4C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6C6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70</w:t>
            </w:r>
          </w:p>
          <w:p w14:paraId="1C8B5F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30,</w:t>
            </w:r>
          </w:p>
          <w:p w14:paraId="29DB4A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10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2CB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5.7</w:t>
            </w:r>
          </w:p>
          <w:p w14:paraId="52247E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1.0, 33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16BB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377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BDF2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01</w:t>
            </w:r>
          </w:p>
          <w:p w14:paraId="1CFECD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40,</w:t>
            </w:r>
          </w:p>
          <w:p w14:paraId="760D6F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6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7F0E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30.2</w:t>
            </w:r>
          </w:p>
          <w:p w14:paraId="315987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57.5, 430.8]</w:t>
            </w:r>
          </w:p>
        </w:tc>
      </w:tr>
      <w:tr w:rsidR="005162CD" w:rsidRPr="007E4CE8" w14:paraId="5E97F751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E849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673E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DA11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30 [3.16, 3.43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DF5E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25339BA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9,</w:t>
            </w:r>
          </w:p>
          <w:p w14:paraId="47E64F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8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F22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71</w:t>
            </w:r>
          </w:p>
          <w:p w14:paraId="331AB66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27,</w:t>
            </w:r>
          </w:p>
          <w:p w14:paraId="22D53B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15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5F52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5.6</w:t>
            </w:r>
          </w:p>
          <w:p w14:paraId="08DA01B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1.2, 32.2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0FEB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B934A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6F4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3</w:t>
            </w:r>
          </w:p>
          <w:p w14:paraId="6A8CB3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07,</w:t>
            </w:r>
          </w:p>
          <w:p w14:paraId="32D200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7639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5.9</w:t>
            </w:r>
          </w:p>
          <w:p w14:paraId="7B9357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36.7, 288.9]</w:t>
            </w:r>
          </w:p>
        </w:tc>
      </w:tr>
      <w:tr w:rsidR="005162CD" w:rsidRPr="007E4CE8" w14:paraId="3B80C27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7CC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6737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D148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1 [3.65, 3.97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E8EB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769971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8,</w:t>
            </w:r>
          </w:p>
          <w:p w14:paraId="7792D0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5B2A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8</w:t>
            </w:r>
          </w:p>
          <w:p w14:paraId="027576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84,</w:t>
            </w:r>
          </w:p>
          <w:p w14:paraId="6F3D93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432A3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0.2</w:t>
            </w:r>
          </w:p>
          <w:p w14:paraId="33B86C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7.7, 75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D44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5.00</w:t>
            </w:r>
          </w:p>
          <w:p w14:paraId="74AD53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5.60, -4.4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7134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69F5F6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1, 0.2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2F93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1</w:t>
            </w:r>
          </w:p>
          <w:p w14:paraId="3920A44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21,</w:t>
            </w:r>
          </w:p>
          <w:p w14:paraId="344C039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3203E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0</w:t>
            </w:r>
          </w:p>
          <w:p w14:paraId="10CDA0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33.2, 315.0]</w:t>
            </w:r>
          </w:p>
        </w:tc>
      </w:tr>
      <w:tr w:rsidR="005162CD" w:rsidRPr="007E4CE8" w14:paraId="6A52DA37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264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C428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6113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58 [3.41, 3.7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1BE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51</w:t>
            </w:r>
          </w:p>
          <w:p w14:paraId="33320C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37,</w:t>
            </w:r>
          </w:p>
          <w:p w14:paraId="22191BC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4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4A5F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4</w:t>
            </w:r>
          </w:p>
          <w:p w14:paraId="182B83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1,</w:t>
            </w:r>
          </w:p>
          <w:p w14:paraId="585DD3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7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7B32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3.7</w:t>
            </w:r>
          </w:p>
          <w:p w14:paraId="6B485C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9.1, 147.5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6DE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5.00</w:t>
            </w:r>
          </w:p>
          <w:p w14:paraId="6C89650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5.68, -4.3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F518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6EBAD75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1, 0.2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539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83</w:t>
            </w:r>
          </w:p>
          <w:p w14:paraId="44E50CF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32,</w:t>
            </w:r>
          </w:p>
          <w:p w14:paraId="222EF2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34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0D02F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8.9</w:t>
            </w:r>
          </w:p>
          <w:p w14:paraId="543758B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4.6, 159.6]</w:t>
            </w:r>
          </w:p>
        </w:tc>
      </w:tr>
      <w:tr w:rsidR="005162CD" w:rsidRPr="007E4CE8" w14:paraId="36DAD65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A4E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8675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D0F4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26 [4.08, 4.4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938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57</w:t>
            </w:r>
          </w:p>
          <w:p w14:paraId="463FB3F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4,</w:t>
            </w:r>
          </w:p>
          <w:p w14:paraId="14E8CF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A70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2</w:t>
            </w:r>
          </w:p>
          <w:p w14:paraId="6E3F9E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53,</w:t>
            </w:r>
          </w:p>
          <w:p w14:paraId="19A47F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0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AE4A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67.9</w:t>
            </w:r>
          </w:p>
          <w:p w14:paraId="776E6E6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5.3, 138.6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DDF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5.00</w:t>
            </w:r>
          </w:p>
          <w:p w14:paraId="77C3FE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5.67, -4.3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F431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17140EA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1, 0.2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2A8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50</w:t>
            </w:r>
          </w:p>
          <w:p w14:paraId="6A7BD20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803,</w:t>
            </w:r>
          </w:p>
          <w:p w14:paraId="2B35D3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96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F718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7.0</w:t>
            </w:r>
          </w:p>
          <w:p w14:paraId="0465222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6.3, 139.8]</w:t>
            </w:r>
          </w:p>
        </w:tc>
      </w:tr>
      <w:tr w:rsidR="005162CD" w:rsidRPr="007E4CE8" w14:paraId="5CBAF8BD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5D30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2LTR </w:t>
            </w:r>
            <w:r w:rsidRPr="007E4CE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v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29E6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7631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3 [3.49, 3.77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59E2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104A5E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101996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9F04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1</w:t>
            </w:r>
          </w:p>
          <w:p w14:paraId="2F7807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98,</w:t>
            </w:r>
          </w:p>
          <w:p w14:paraId="2ABB38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7E274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7</w:t>
            </w:r>
          </w:p>
          <w:p w14:paraId="61B581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3, 26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30E4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B5AF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1056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0</w:t>
            </w:r>
          </w:p>
          <w:p w14:paraId="03CFA3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2,</w:t>
            </w:r>
          </w:p>
          <w:p w14:paraId="4FCECF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F45B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8.6</w:t>
            </w:r>
          </w:p>
          <w:p w14:paraId="7872873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1.8, 187.5]</w:t>
            </w:r>
          </w:p>
        </w:tc>
      </w:tr>
      <w:tr w:rsidR="005162CD" w:rsidRPr="007E4CE8" w14:paraId="32FCA51A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E552E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A99B5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B940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2 [3.68, 3.96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E7B9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5DB521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08E2F7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3B26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0</w:t>
            </w:r>
          </w:p>
          <w:p w14:paraId="2644D4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97,</w:t>
            </w:r>
          </w:p>
          <w:p w14:paraId="399975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2AE2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8</w:t>
            </w:r>
          </w:p>
          <w:p w14:paraId="3B4451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3, 26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F51C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55A93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4961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5</w:t>
            </w:r>
          </w:p>
          <w:p w14:paraId="0B3B84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8,</w:t>
            </w:r>
          </w:p>
          <w:p w14:paraId="0557AF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E5F2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6.6</w:t>
            </w:r>
          </w:p>
          <w:p w14:paraId="039CD7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8.5, 133.3]</w:t>
            </w:r>
          </w:p>
        </w:tc>
      </w:tr>
      <w:tr w:rsidR="005162CD" w:rsidRPr="007E4CE8" w14:paraId="4F828F2B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56A1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710C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F24D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0 [3.47, 3.7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8B6C1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03BDA8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1E05B9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9FC3F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1</w:t>
            </w:r>
          </w:p>
          <w:p w14:paraId="782D585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97,</w:t>
            </w:r>
          </w:p>
          <w:p w14:paraId="7EA295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5DEE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7</w:t>
            </w:r>
          </w:p>
          <w:p w14:paraId="348708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3, 26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6922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5A58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FF73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6</w:t>
            </w:r>
          </w:p>
          <w:p w14:paraId="5A0FA1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8,</w:t>
            </w:r>
          </w:p>
          <w:p w14:paraId="24AC86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4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A45FD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50.6</w:t>
            </w:r>
          </w:p>
          <w:p w14:paraId="01FC84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9.5, 203.8]</w:t>
            </w:r>
          </w:p>
        </w:tc>
      </w:tr>
      <w:tr w:rsidR="005162CD" w:rsidRPr="007E4CE8" w14:paraId="7574499A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BB3F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8EBB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AC09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9 [3.75, 4.0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FE94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5987F1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4F40AD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5960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0</w:t>
            </w:r>
          </w:p>
          <w:p w14:paraId="22E565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98,</w:t>
            </w:r>
          </w:p>
          <w:p w14:paraId="55845A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2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8F5C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8</w:t>
            </w:r>
          </w:p>
          <w:p w14:paraId="03DC69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2, 26.5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B8D2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7714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5D7A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4</w:t>
            </w:r>
          </w:p>
          <w:p w14:paraId="764019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7,</w:t>
            </w:r>
          </w:p>
          <w:p w14:paraId="141A70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5DF5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8.4</w:t>
            </w:r>
          </w:p>
          <w:p w14:paraId="10B11B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03.4, 169.1]</w:t>
            </w:r>
          </w:p>
        </w:tc>
      </w:tr>
      <w:tr w:rsidR="005162CD" w:rsidRPr="007E4CE8" w14:paraId="63D21E8F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3892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5284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A835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6 [2.82, 3.1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1F66E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59BB12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78B3DC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268EE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1</w:t>
            </w:r>
          </w:p>
          <w:p w14:paraId="0D44FF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00,</w:t>
            </w:r>
          </w:p>
          <w:p w14:paraId="2B1135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3CD0C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7</w:t>
            </w:r>
          </w:p>
          <w:p w14:paraId="0E212A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1, 26.4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5F6E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2707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4BE3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1</w:t>
            </w:r>
          </w:p>
          <w:p w14:paraId="13562E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5,</w:t>
            </w:r>
          </w:p>
          <w:p w14:paraId="6C4D59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6D13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9.0</w:t>
            </w:r>
          </w:p>
          <w:p w14:paraId="697FB8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25.9, 247.7]</w:t>
            </w:r>
          </w:p>
        </w:tc>
      </w:tr>
      <w:tr w:rsidR="005162CD" w:rsidRPr="007E4CE8" w14:paraId="42BFCCA4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EB37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B57F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EE2A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24 [3.10, 3.38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E4BA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45CBCE8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77,</w:t>
            </w:r>
          </w:p>
          <w:p w14:paraId="36BFC2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3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825E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81</w:t>
            </w:r>
          </w:p>
          <w:p w14:paraId="256F5E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99,</w:t>
            </w:r>
          </w:p>
          <w:p w14:paraId="3C85D82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6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C2539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.7</w:t>
            </w:r>
          </w:p>
          <w:p w14:paraId="3B0DB8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3.2, 26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7093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E45E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F8BC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5</w:t>
            </w:r>
          </w:p>
          <w:p w14:paraId="0151AE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8,</w:t>
            </w:r>
          </w:p>
          <w:p w14:paraId="35922F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3664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6.0</w:t>
            </w:r>
          </w:p>
          <w:p w14:paraId="75C5DD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01.9, 169.1]</w:t>
            </w:r>
          </w:p>
        </w:tc>
      </w:tr>
      <w:tr w:rsidR="005162CD" w:rsidRPr="007E4CE8" w14:paraId="1512515D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1A91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4192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8E75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7 [3.53, 3.8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3F17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8</w:t>
            </w:r>
          </w:p>
          <w:p w14:paraId="42800A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53,</w:t>
            </w:r>
          </w:p>
          <w:p w14:paraId="451CEF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0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1673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1</w:t>
            </w:r>
          </w:p>
          <w:p w14:paraId="3263B8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18,</w:t>
            </w:r>
          </w:p>
          <w:p w14:paraId="369DD3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CF1E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68.6</w:t>
            </w:r>
          </w:p>
          <w:p w14:paraId="27CCD9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8.7, 82.5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C6F6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08</w:t>
            </w:r>
          </w:p>
          <w:p w14:paraId="03E19E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1.64, -0.5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7D6BA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4396C61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, 1.4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397E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4</w:t>
            </w:r>
          </w:p>
          <w:p w14:paraId="5AB3F16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0,</w:t>
            </w:r>
          </w:p>
          <w:p w14:paraId="4440625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099B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57.5</w:t>
            </w:r>
          </w:p>
          <w:p w14:paraId="0CA79B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5.5, 247.7]</w:t>
            </w:r>
          </w:p>
        </w:tc>
      </w:tr>
      <w:tr w:rsidR="005162CD" w:rsidRPr="007E4CE8" w14:paraId="2C65F458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C810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2D4B9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BB06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56 [3.41, 3.7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EAB56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503D7A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39,</w:t>
            </w:r>
          </w:p>
          <w:p w14:paraId="618D4FF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4126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7</w:t>
            </w:r>
          </w:p>
          <w:p w14:paraId="2F73799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15,</w:t>
            </w:r>
          </w:p>
          <w:p w14:paraId="7C0BF8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8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3A1FB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1.4</w:t>
            </w:r>
          </w:p>
          <w:p w14:paraId="3AE080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60.1, 88.8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A636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02</w:t>
            </w:r>
          </w:p>
          <w:p w14:paraId="707D1FC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1.72, -0.3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3800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7E7499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, 2.1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2370C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3</w:t>
            </w:r>
          </w:p>
          <w:p w14:paraId="1CAABB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9,</w:t>
            </w:r>
          </w:p>
          <w:p w14:paraId="5CDA320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8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BE7AE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0.0</w:t>
            </w:r>
          </w:p>
          <w:p w14:paraId="5B7ED95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7.8, 144.5]</w:t>
            </w:r>
          </w:p>
        </w:tc>
      </w:tr>
      <w:tr w:rsidR="005162CD" w:rsidRPr="007E4CE8" w14:paraId="7A1FCD6C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5B9D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C36B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FCBC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20 [4.05, 4.3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DF9D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11A84C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5,</w:t>
            </w:r>
          </w:p>
          <w:p w14:paraId="007C36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5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4650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7</w:t>
            </w:r>
          </w:p>
          <w:p w14:paraId="7C8D6F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15,</w:t>
            </w:r>
          </w:p>
          <w:p w14:paraId="590594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9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10C5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1.4</w:t>
            </w:r>
          </w:p>
          <w:p w14:paraId="0C802C9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60.1, 87.8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3ACF9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03</w:t>
            </w:r>
          </w:p>
          <w:p w14:paraId="673B3CB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1.68, -0.3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95C0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1A04F8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4, 1.9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CDC32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4</w:t>
            </w:r>
          </w:p>
          <w:p w14:paraId="2FC4BE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9,</w:t>
            </w:r>
          </w:p>
          <w:p w14:paraId="29CA67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E585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8.3</w:t>
            </w:r>
          </w:p>
          <w:p w14:paraId="043ED9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7.8, 141.2]</w:t>
            </w:r>
          </w:p>
        </w:tc>
      </w:tr>
      <w:tr w:rsidR="005162CD" w:rsidRPr="007E4CE8" w14:paraId="5737650D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89C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2LTR </w:t>
            </w:r>
            <w:r w:rsidRPr="007E4CE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v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2B37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02869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71 [2.56, 2.86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30E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2B7D39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7E201F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61A4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2</w:t>
            </w:r>
          </w:p>
          <w:p w14:paraId="09FA87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6,</w:t>
            </w:r>
          </w:p>
          <w:p w14:paraId="6B2D68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8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5CE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4.3</w:t>
            </w:r>
          </w:p>
          <w:p w14:paraId="07B218B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7, 38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6B4B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2DBCE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4BF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471763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6744FE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855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58307C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234D1D18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C82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A66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429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5 [2.69, 3.0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D44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7B697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12D672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2C3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1</w:t>
            </w:r>
          </w:p>
          <w:p w14:paraId="475272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5,</w:t>
            </w:r>
          </w:p>
          <w:p w14:paraId="40F99C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6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E17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4.5</w:t>
            </w:r>
          </w:p>
          <w:p w14:paraId="28CF25B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8, 39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645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FF7B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24E2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53145B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4F125E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C5F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6B9DE4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60295BB1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1EC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BD887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29E90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75 [2.60, 2.9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D34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3040F5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471C97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DAA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3</w:t>
            </w:r>
          </w:p>
          <w:p w14:paraId="08DBD8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7,</w:t>
            </w:r>
          </w:p>
          <w:p w14:paraId="750E19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9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052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4.1</w:t>
            </w:r>
          </w:p>
          <w:p w14:paraId="5C66AC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5, 38.7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F114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A4DE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ED8A5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46E12B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475A75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68C5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7269CE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48EFD67E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F87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F65F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B410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9 [2.84, 3.14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149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6D978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6FE202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C55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0</w:t>
            </w:r>
          </w:p>
          <w:p w14:paraId="3EB5F63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5,</w:t>
            </w:r>
          </w:p>
          <w:p w14:paraId="65B3579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5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55F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4.7</w:t>
            </w:r>
          </w:p>
          <w:p w14:paraId="168D66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8, 39.6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E56F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BF3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6ED2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3683AB8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74576D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154C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2136A8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454E1366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048D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C26A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7A0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35 [2.18, 2.5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29DA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1CACE8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3060682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902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2</w:t>
            </w:r>
          </w:p>
          <w:p w14:paraId="0C24656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6,</w:t>
            </w:r>
          </w:p>
          <w:p w14:paraId="6B5365D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8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774D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4.3</w:t>
            </w:r>
          </w:p>
          <w:p w14:paraId="70F5BF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7, 38.9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CD51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AF62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5353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15C75F5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1CA0BDC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D78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7D190E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04F95AA8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4B14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416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D77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53 [2.37, 2.7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4191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7669E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4,</w:t>
            </w:r>
          </w:p>
          <w:p w14:paraId="16DE5B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5C84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5</w:t>
            </w:r>
          </w:p>
          <w:p w14:paraId="575F49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29,</w:t>
            </w:r>
          </w:p>
          <w:p w14:paraId="7D9265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81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5912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3.8</w:t>
            </w:r>
          </w:p>
          <w:p w14:paraId="1821608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0.3, 38.3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216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260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BF5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6D2323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7815E3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280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2D03C7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69D69B43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17935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BF5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851B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5 [2.68, 3.01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88FA3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24F4E3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2,</w:t>
            </w:r>
          </w:p>
          <w:p w14:paraId="61D33F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9100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8</w:t>
            </w:r>
          </w:p>
          <w:p w14:paraId="282801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81,</w:t>
            </w:r>
          </w:p>
          <w:p w14:paraId="21C038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4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592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19.5 [85.7, 204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968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73</w:t>
            </w:r>
          </w:p>
          <w:p w14:paraId="0B2EFC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3.11, -0.3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8AB5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787449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2, 2.0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292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695ADC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5DD7019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65D84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0A25DE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734CD9F3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F38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194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93C7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54 [2.37, 2.7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0C9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196EA5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2,</w:t>
            </w:r>
          </w:p>
          <w:p w14:paraId="44D827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5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6232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6</w:t>
            </w:r>
          </w:p>
          <w:p w14:paraId="59342D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9,</w:t>
            </w:r>
          </w:p>
          <w:p w14:paraId="41D0B4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A5BE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3.8 [87.8, 210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AF0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72</w:t>
            </w:r>
          </w:p>
          <w:p w14:paraId="4DFAEE0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3.24, -0.1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ADD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205FAE7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2, 3.6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421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467366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543EB1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2BC3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1DF8F7F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46.6]</w:t>
            </w:r>
          </w:p>
        </w:tc>
      </w:tr>
      <w:tr w:rsidR="005162CD" w:rsidRPr="007E4CE8" w14:paraId="7DA8C5DE" w14:textId="77777777" w:rsidTr="00736449">
        <w:trPr>
          <w:trHeight w:val="100"/>
        </w:trPr>
        <w:tc>
          <w:tcPr>
            <w:tcW w:w="16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5233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96D7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E2025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16 [2.99, 3.33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8135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0</w:t>
            </w:r>
          </w:p>
          <w:p w14:paraId="6BDEEA5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2,</w:t>
            </w:r>
          </w:p>
          <w:p w14:paraId="61D088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6]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01794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4</w:t>
            </w:r>
          </w:p>
          <w:p w14:paraId="0B97597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7,</w:t>
            </w:r>
          </w:p>
          <w:p w14:paraId="4850D41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0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491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8.3 [90.0, 231.0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A349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1.72</w:t>
            </w:r>
          </w:p>
          <w:p w14:paraId="394712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3.27, -0.1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AA47B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7D8E75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2, 4.3]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4FBA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56C2F33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8,</w:t>
            </w:r>
          </w:p>
          <w:p w14:paraId="0FFA16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153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.7</w:t>
            </w:r>
          </w:p>
          <w:p w14:paraId="675D34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7.5, 333.4]</w:t>
            </w:r>
          </w:p>
        </w:tc>
      </w:tr>
    </w:tbl>
    <w:p w14:paraId="4EBBD613" w14:textId="77777777" w:rsidR="005162CD" w:rsidRDefault="005162CD" w:rsidP="005162CD">
      <w:pPr>
        <w:rPr>
          <w:rFonts w:ascii="Arial" w:hAnsi="Arial" w:cs="Arial"/>
          <w:b/>
          <w:bCs/>
          <w:sz w:val="18"/>
          <w:szCs w:val="18"/>
        </w:rPr>
      </w:pPr>
    </w:p>
    <w:p w14:paraId="17107DA2" w14:textId="77777777" w:rsidR="005162CD" w:rsidRDefault="005162CD" w:rsidP="005162CD">
      <w:pPr>
        <w:rPr>
          <w:rFonts w:ascii="Arial" w:hAnsi="Arial" w:cs="Arial"/>
          <w:b/>
          <w:bCs/>
          <w:sz w:val="18"/>
          <w:szCs w:val="18"/>
        </w:rPr>
      </w:pPr>
    </w:p>
    <w:p w14:paraId="6EB06473" w14:textId="77777777" w:rsidR="005162CD" w:rsidRDefault="005162CD" w:rsidP="005162CD">
      <w:pPr>
        <w:rPr>
          <w:rFonts w:ascii="Arial" w:hAnsi="Arial" w:cs="Arial"/>
          <w:b/>
          <w:bCs/>
          <w:sz w:val="18"/>
          <w:szCs w:val="18"/>
        </w:rPr>
      </w:pPr>
    </w:p>
    <w:p w14:paraId="000A7D40" w14:textId="77777777" w:rsidR="005162CD" w:rsidRPr="007E4CE8" w:rsidRDefault="005162CD" w:rsidP="005162CD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13129" w:type="dxa"/>
        <w:tblLook w:val="04A0" w:firstRow="1" w:lastRow="0" w:firstColumn="1" w:lastColumn="0" w:noHBand="0" w:noVBand="1"/>
      </w:tblPr>
      <w:tblGrid>
        <w:gridCol w:w="1712"/>
        <w:gridCol w:w="975"/>
        <w:gridCol w:w="954"/>
        <w:gridCol w:w="1448"/>
        <w:gridCol w:w="1532"/>
        <w:gridCol w:w="1370"/>
        <w:gridCol w:w="1210"/>
        <w:gridCol w:w="1111"/>
        <w:gridCol w:w="1532"/>
        <w:gridCol w:w="1285"/>
      </w:tblGrid>
      <w:tr w:rsidR="005162CD" w:rsidRPr="007E4CE8" w14:paraId="4CF05F27" w14:textId="77777777" w:rsidTr="00736449">
        <w:trPr>
          <w:trHeight w:val="335"/>
        </w:trPr>
        <w:tc>
          <w:tcPr>
            <w:tcW w:w="131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73C24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Decay Parameters from Lymph Nodes</w:t>
            </w:r>
          </w:p>
        </w:tc>
      </w:tr>
      <w:tr w:rsidR="005162CD" w:rsidRPr="007E4CE8" w14:paraId="298CD409" w14:textId="77777777" w:rsidTr="00736449">
        <w:trPr>
          <w:trHeight w:val="335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F4857" w14:textId="77777777" w:rsidR="005162CD" w:rsidRPr="007E4CE8" w:rsidRDefault="005162CD" w:rsidP="0073644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Y</m:t>
                </m:r>
              </m:oMath>
            </m:oMathPara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06FE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Animal ID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4C5D3B" w14:textId="77777777" w:rsidR="005162CD" w:rsidRPr="007E4CE8" w:rsidRDefault="005162CD" w:rsidP="00736449">
            <w:pPr>
              <w:jc w:val="center"/>
              <w:rPr>
                <w:rFonts w:ascii="Cambria Math" w:hAnsi="Cambria Math" w:cs="Arial"/>
                <w:color w:val="000000"/>
                <w:sz w:val="18"/>
                <w:szCs w:val="18"/>
                <w:vertAlign w:val="subscript"/>
              </w:rPr>
            </w:pPr>
            <w:r w:rsidRPr="007E4CE8">
              <w:rPr>
                <w:rFonts w:ascii="Cambria Math" w:hAnsi="Cambria Math" w:cs="Arial"/>
                <w:color w:val="000000"/>
                <w:sz w:val="18"/>
                <w:szCs w:val="18"/>
              </w:rPr>
              <w:t>Y</w:t>
            </w:r>
            <w:r w:rsidRPr="007E4CE8">
              <w:rPr>
                <w:rFonts w:ascii="Cambria Math" w:hAnsi="Cambria Math" w:cs="Arial"/>
                <w:color w:val="000000"/>
                <w:sz w:val="18"/>
                <w:szCs w:val="18"/>
                <w:vertAlign w:val="subscript"/>
              </w:rPr>
              <w:t>0</w:t>
            </w:r>
          </w:p>
          <w:p w14:paraId="01A1A90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log</w:t>
            </w:r>
            <w:r w:rsidRPr="007E4CE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7E4C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E50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A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ctrl) or </w:t>
            </w:r>
            <w:r w:rsidRPr="007E4CE8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B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non-ctrl)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C2377B" w14:textId="77777777" w:rsidR="005162CD" w:rsidRPr="007E4CE8" w:rsidRDefault="00000000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or</w:t>
            </w:r>
            <w:r w:rsidR="005162CD" w:rsidRPr="007E4CE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br/>
              <w:t>(/day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D742E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(ctrl) or pre-ART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7E4CE8">
              <w:rPr>
                <w:rFonts w:ascii="Arial" w:hAnsi="Arial" w:cs="Arial"/>
                <w:sz w:val="18"/>
                <w:szCs w:val="18"/>
              </w:rPr>
              <w:t>(non-ctrl)</w:t>
            </w:r>
          </w:p>
          <w:p w14:paraId="162DCE7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days)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76AF2" w14:textId="77777777" w:rsidR="005162CD" w:rsidRPr="007E4CE8" w:rsidRDefault="00000000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Arial" w:hAnsi="Arial" w:cs="Arial"/>
                    <w:color w:val="000000"/>
                    <w:sz w:val="18"/>
                    <w:szCs w:val="18"/>
                  </w:rPr>
                  <w:br/>
                </m:r>
              </m:oMath>
            </m:oMathPara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>(/day)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EC8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post-ART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564C5A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(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days)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0D2C8" w14:textId="77777777" w:rsidR="005162CD" w:rsidRPr="007E4CE8" w:rsidRDefault="00000000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ctrl) or </w:t>
            </w:r>
            <w:r w:rsidR="005162CD" w:rsidRPr="007E4CE8">
              <w:rPr>
                <w:rFonts w:ascii="Cambria Math" w:hAnsi="Cambria Math" w:cs="Arial"/>
                <w:i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non-ctrl)</w:t>
            </w:r>
            <w:r w:rsidR="005162CD" w:rsidRPr="007E4CE8">
              <w:rPr>
                <w:rFonts w:ascii="Arial" w:hAnsi="Arial" w:cs="Arial"/>
                <w:color w:val="000000"/>
                <w:sz w:val="18"/>
                <w:szCs w:val="18"/>
              </w:rPr>
              <w:br/>
              <w:t>(/day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314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</w:t>
            </w:r>
            <w:r w:rsidRPr="007E4CE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8C1DE4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7E4CE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or </w:t>
            </w:r>
            <w:r w:rsidRPr="008C1DE4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T</w:t>
            </w:r>
            <w:r w:rsidRPr="008C1DE4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  <w:vertAlign w:val="subscript"/>
              </w:rPr>
              <w:t>d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</w:tr>
      <w:tr w:rsidR="005162CD" w:rsidRPr="007E4CE8" w14:paraId="6FF690E9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AF2F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Intact Provirus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C28B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7920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73 [4.54, 4.91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EBDA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3386F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0, 0.9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2067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14</w:t>
            </w:r>
          </w:p>
          <w:p w14:paraId="01271A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55,</w:t>
            </w:r>
          </w:p>
          <w:p w14:paraId="5431CA6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2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2E49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2.4</w:t>
            </w:r>
          </w:p>
          <w:p w14:paraId="2BBD09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9.5, 96.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1980E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73A3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6535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9</w:t>
            </w:r>
          </w:p>
          <w:p w14:paraId="73D3D6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4,</w:t>
            </w:r>
          </w:p>
          <w:p w14:paraId="20E994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4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ECE82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7.6</w:t>
            </w:r>
          </w:p>
          <w:p w14:paraId="0A94225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57.7, 203.9]</w:t>
            </w:r>
          </w:p>
        </w:tc>
      </w:tr>
      <w:tr w:rsidR="005162CD" w:rsidRPr="007E4CE8" w14:paraId="5593C9D2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2240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FEBF9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0880B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64 [4.47, 4.8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3E87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1BF375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0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DEA8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38</w:t>
            </w:r>
          </w:p>
          <w:p w14:paraId="29E882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528,</w:t>
            </w:r>
          </w:p>
          <w:p w14:paraId="57E342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4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8054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.5</w:t>
            </w:r>
          </w:p>
          <w:p w14:paraId="0A4085C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3.1, 47.1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57C0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71D6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334F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8</w:t>
            </w:r>
          </w:p>
          <w:p w14:paraId="1E7133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3,</w:t>
            </w:r>
          </w:p>
          <w:p w14:paraId="77CC2B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A65C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2.3</w:t>
            </w:r>
          </w:p>
          <w:p w14:paraId="7F2BFC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2.6, 210.2]</w:t>
            </w:r>
          </w:p>
        </w:tc>
      </w:tr>
      <w:tr w:rsidR="005162CD" w:rsidRPr="007E4CE8" w14:paraId="15B1F0AC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B26B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D33B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9DD50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96 [4.79, 5.1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02EE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7B808C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0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87F1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10</w:t>
            </w:r>
          </w:p>
          <w:p w14:paraId="333984A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634,</w:t>
            </w:r>
          </w:p>
          <w:p w14:paraId="40A1FC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8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7164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.9</w:t>
            </w:r>
          </w:p>
          <w:p w14:paraId="163B598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0.9, 37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E59A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6FBA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483F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</w:t>
            </w:r>
          </w:p>
          <w:p w14:paraId="0FBFAC6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2,</w:t>
            </w:r>
          </w:p>
          <w:p w14:paraId="474511F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CE9C2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3</w:t>
            </w:r>
          </w:p>
          <w:p w14:paraId="744853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7.4, 216.6]</w:t>
            </w:r>
          </w:p>
        </w:tc>
      </w:tr>
      <w:tr w:rsidR="005162CD" w:rsidRPr="007E4CE8" w14:paraId="214BFAF1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6AB5A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C77FD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8123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74 [4.57, 4.9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4D9D0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7B8E48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9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70BB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70</w:t>
            </w:r>
          </w:p>
          <w:p w14:paraId="2BC899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768,</w:t>
            </w:r>
          </w:p>
          <w:p w14:paraId="49B628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3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3614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.8</w:t>
            </w:r>
          </w:p>
          <w:p w14:paraId="71B89C5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.0, 40.0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536E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C059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2E31D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</w:t>
            </w:r>
          </w:p>
          <w:p w14:paraId="4A3BDE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2,</w:t>
            </w:r>
          </w:p>
          <w:p w14:paraId="75C643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091A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3</w:t>
            </w:r>
          </w:p>
          <w:p w14:paraId="4249B9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7.4, 216.6]</w:t>
            </w:r>
          </w:p>
        </w:tc>
      </w:tr>
      <w:tr w:rsidR="005162CD" w:rsidRPr="007E4CE8" w14:paraId="03FC82CE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E6A84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D24C2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C0AC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95 [3.78, 4.1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AED1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1E94FC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9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98BB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49</w:t>
            </w:r>
          </w:p>
          <w:p w14:paraId="026A7EF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870,</w:t>
            </w:r>
          </w:p>
          <w:p w14:paraId="4A94D5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2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E14C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.6</w:t>
            </w:r>
          </w:p>
          <w:p w14:paraId="4043D7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.0, 30.4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B049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FB16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A6A2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</w:t>
            </w:r>
          </w:p>
          <w:p w14:paraId="08A73FF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2,</w:t>
            </w:r>
          </w:p>
          <w:p w14:paraId="134D5DA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0F1D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3</w:t>
            </w:r>
          </w:p>
          <w:p w14:paraId="50E889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7.4, 210.2]</w:t>
            </w:r>
          </w:p>
        </w:tc>
      </w:tr>
      <w:tr w:rsidR="005162CD" w:rsidRPr="007E4CE8" w14:paraId="61BA57D5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32C4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B577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BCAA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24 [4.07, 4.41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EA64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2E300B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9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2502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94</w:t>
            </w:r>
          </w:p>
          <w:p w14:paraId="1AD1A6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621,</w:t>
            </w:r>
          </w:p>
          <w:p w14:paraId="77F53B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6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EE19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.6</w:t>
            </w:r>
          </w:p>
          <w:p w14:paraId="6A4ABB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.2, 41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018F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FD83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B60D5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</w:t>
            </w:r>
          </w:p>
          <w:p w14:paraId="312B83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2,</w:t>
            </w:r>
          </w:p>
          <w:p w14:paraId="6D72C3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C1AE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3</w:t>
            </w:r>
          </w:p>
          <w:p w14:paraId="2F516C7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7.4, 210.2]</w:t>
            </w:r>
          </w:p>
        </w:tc>
      </w:tr>
      <w:tr w:rsidR="005162CD" w:rsidRPr="007E4CE8" w14:paraId="035F74D9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C881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169CD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8C44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32 [4.17, 4.4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2D56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3B553D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54, 0.7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25AD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2</w:t>
            </w:r>
          </w:p>
          <w:p w14:paraId="507DB1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25,</w:t>
            </w:r>
          </w:p>
          <w:p w14:paraId="0121EA0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1B4A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63.2</w:t>
            </w:r>
          </w:p>
          <w:p w14:paraId="6AFD9A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54.7, 3850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0FA2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0</w:t>
            </w:r>
          </w:p>
          <w:p w14:paraId="58C785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95,</w:t>
            </w:r>
          </w:p>
          <w:p w14:paraId="796A26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6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4651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.9</w:t>
            </w:r>
          </w:p>
          <w:p w14:paraId="3CA22F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7.3, 115.5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0278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7</w:t>
            </w:r>
          </w:p>
          <w:p w14:paraId="3AE276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2,</w:t>
            </w:r>
          </w:p>
          <w:p w14:paraId="1CE7B3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DB7AF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7.3</w:t>
            </w:r>
          </w:p>
          <w:p w14:paraId="220A62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7.4, 216.6]</w:t>
            </w:r>
          </w:p>
        </w:tc>
      </w:tr>
      <w:tr w:rsidR="005162CD" w:rsidRPr="007E4CE8" w14:paraId="1FF7EFC6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1255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5B00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350E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02 [3.86, 4.17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720B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3830B0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1, 0.8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F6C2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7</w:t>
            </w:r>
          </w:p>
          <w:p w14:paraId="1B7D5C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40,</w:t>
            </w:r>
          </w:p>
          <w:p w14:paraId="3342628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CB9B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99.5</w:t>
            </w:r>
          </w:p>
          <w:p w14:paraId="621F4D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94.6, 4620.0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DDCC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7</w:t>
            </w:r>
          </w:p>
          <w:p w14:paraId="090736C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07,</w:t>
            </w:r>
          </w:p>
          <w:p w14:paraId="74CC79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53B4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.2</w:t>
            </w:r>
          </w:p>
          <w:p w14:paraId="1D43A48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6.5, 98.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0C88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8</w:t>
            </w:r>
          </w:p>
          <w:p w14:paraId="46E4D5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3,</w:t>
            </w:r>
          </w:p>
          <w:p w14:paraId="53DE87B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09E5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2.3</w:t>
            </w:r>
          </w:p>
          <w:p w14:paraId="65BD08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2.6, 210.2]</w:t>
            </w:r>
          </w:p>
        </w:tc>
      </w:tr>
      <w:tr w:rsidR="005162CD" w:rsidRPr="007E4CE8" w14:paraId="65FC6B67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B633A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E96F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5DF0A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49 [4.34, 4.64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E6CB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4A099AE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61, 0.8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8770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7</w:t>
            </w:r>
          </w:p>
          <w:p w14:paraId="7FFB37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41,</w:t>
            </w:r>
          </w:p>
          <w:p w14:paraId="637AE3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4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813A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99.5</w:t>
            </w:r>
          </w:p>
          <w:p w14:paraId="04A2F9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91.4, 4942.6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3EA30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73</w:t>
            </w:r>
          </w:p>
          <w:p w14:paraId="2D01B9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31,</w:t>
            </w:r>
          </w:p>
          <w:p w14:paraId="36349D0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7952D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.5</w:t>
            </w:r>
          </w:p>
          <w:p w14:paraId="186AC8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.3, 46.2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A0BFB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8</w:t>
            </w:r>
          </w:p>
          <w:p w14:paraId="58E835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43,</w:t>
            </w:r>
          </w:p>
          <w:p w14:paraId="5F5C8E5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CE5B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82.3</w:t>
            </w:r>
          </w:p>
          <w:p w14:paraId="139C15C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62.6, 210.2]</w:t>
            </w:r>
          </w:p>
        </w:tc>
      </w:tr>
      <w:tr w:rsidR="005162CD" w:rsidRPr="007E4CE8" w14:paraId="79F9D9F4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12E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Hypermut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5C52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D1DF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3.93 [3.69, 4.17]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6BD6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81 [0.9848, 0.990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1EB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888</w:t>
            </w:r>
          </w:p>
          <w:p w14:paraId="078B6E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310,</w:t>
            </w:r>
          </w:p>
          <w:p w14:paraId="0B2CE4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6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89D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1AF0DE5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.3, 14.8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EAA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26B3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ECD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52</w:t>
            </w:r>
          </w:p>
          <w:p w14:paraId="32DE33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1, +0.00077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72BE4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31.4 [382.8, +903.4]</w:t>
            </w:r>
          </w:p>
        </w:tc>
      </w:tr>
      <w:tr w:rsidR="005162CD" w:rsidRPr="007E4CE8" w14:paraId="7A212F87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B646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6D3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45A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01 [3.79, 4.23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721D5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75 [0.9840, 0.990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DCC8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616</w:t>
            </w:r>
          </w:p>
          <w:p w14:paraId="3805E42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2448,</w:t>
            </w:r>
          </w:p>
          <w:p w14:paraId="550E38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783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8773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7054A64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.8, 8.8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B46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EBD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C04B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8</w:t>
            </w:r>
          </w:p>
          <w:p w14:paraId="6D11A7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00, +0.00044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056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471.7 [693.1, +5773.7]</w:t>
            </w:r>
          </w:p>
        </w:tc>
      </w:tr>
      <w:tr w:rsidR="005162CD" w:rsidRPr="007E4CE8" w14:paraId="0F99C05C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2946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945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46782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5 [3.60, 4.1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7B2A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77 [0.9842, 0.990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0C31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420</w:t>
            </w:r>
          </w:p>
          <w:p w14:paraId="71CAF2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2319,</w:t>
            </w:r>
          </w:p>
          <w:p w14:paraId="11C6929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520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F350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9</w:t>
            </w:r>
          </w:p>
          <w:p w14:paraId="566F92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0, 13.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2E4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504B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69EB2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1</w:t>
            </w:r>
          </w:p>
          <w:p w14:paraId="6F6F72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71, +0.00088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9942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89.3 [405.8, +1714.8]</w:t>
            </w:r>
          </w:p>
        </w:tc>
      </w:tr>
      <w:tr w:rsidR="005162CD" w:rsidRPr="007E4CE8" w14:paraId="435E190A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54D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2398E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DC18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83 [3.59, 4.08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5B8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80 [0.9846, 0.990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3CE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398</w:t>
            </w:r>
          </w:p>
          <w:p w14:paraId="546D7A7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1985,</w:t>
            </w:r>
          </w:p>
          <w:p w14:paraId="06FF3C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810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214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1896B6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.5, 8.6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EF8D1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4BB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9AA3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8</w:t>
            </w:r>
          </w:p>
          <w:p w14:paraId="286EED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82, +0.00086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808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47.2 [381.8, +804.7]</w:t>
            </w:r>
          </w:p>
        </w:tc>
      </w:tr>
      <w:tr w:rsidR="005162CD" w:rsidRPr="007E4CE8" w14:paraId="49E043B9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F377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ADA1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E41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74 [3.54, 3.95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BD844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78 [0.9844, 0.9905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8922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3278</w:t>
            </w:r>
          </w:p>
          <w:p w14:paraId="720773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5732,</w:t>
            </w:r>
          </w:p>
          <w:p w14:paraId="22F2349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82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D8A3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51F8EE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.2, 8.4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460B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E7E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42B4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3</w:t>
            </w:r>
          </w:p>
          <w:p w14:paraId="574D384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17, +0.00051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74F4C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01.5 [590.6, +1350.6]</w:t>
            </w:r>
          </w:p>
        </w:tc>
      </w:tr>
      <w:tr w:rsidR="005162CD" w:rsidRPr="007E4CE8" w14:paraId="73A3F8BF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2F5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E44C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8DF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7 [3.46, 3.88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B16D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880 [0.9845, 0.990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B1C5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2623</w:t>
            </w:r>
          </w:p>
          <w:p w14:paraId="15EBB1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4131,</w:t>
            </w:r>
          </w:p>
          <w:p w14:paraId="0E0D3B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111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51A8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6</w:t>
            </w:r>
          </w:p>
          <w:p w14:paraId="54F852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.7, 6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8EBD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1238B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635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2</w:t>
            </w:r>
          </w:p>
          <w:p w14:paraId="0D2055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71, +0.00027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8133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146.3 [1019.7, +2570.4]</w:t>
            </w:r>
          </w:p>
        </w:tc>
      </w:tr>
      <w:tr w:rsidR="005162CD" w:rsidRPr="007E4CE8" w14:paraId="31C6322F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8AA4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DAAE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6146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49 [2.30, 2.68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A39E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8 [0.98804, 1.0000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C23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</w:t>
            </w:r>
          </w:p>
          <w:p w14:paraId="43BAAF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0, +0.0002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EAFB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32.9 [693.1, +3465.7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11D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3</w:t>
            </w:r>
          </w:p>
          <w:p w14:paraId="615FF1D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63,</w:t>
            </w:r>
          </w:p>
          <w:p w14:paraId="38CCBC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2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721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1.2 [109.9, 315.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712C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117732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00, +0.0013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C48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4.6 [348.6, +5453.0]</w:t>
            </w:r>
          </w:p>
        </w:tc>
      </w:tr>
      <w:tr w:rsidR="005162CD" w:rsidRPr="007E4CE8" w14:paraId="03C7D0A1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005C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A48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A8DF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13 [1.93, 2.34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D41D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8 [0.99734, 1.0000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9FE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</w:t>
            </w:r>
          </w:p>
          <w:p w14:paraId="6A2DB9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1, +0.0002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210A4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32.9 [630.9, +3465.7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333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7</w:t>
            </w:r>
          </w:p>
          <w:p w14:paraId="2F3E12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06,</w:t>
            </w:r>
          </w:p>
          <w:p w14:paraId="7B54DAA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8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55EF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90.0</w:t>
            </w:r>
          </w:p>
          <w:p w14:paraId="58DF18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65.3, 144.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CCCF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294E14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05, +0.00141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3FD4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4.6 [340.4, +6772.5]</w:t>
            </w:r>
          </w:p>
        </w:tc>
      </w:tr>
      <w:tr w:rsidR="005162CD" w:rsidRPr="007E4CE8" w14:paraId="64DD2230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B697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28A2F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096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11 [2.92, 3.29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706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9998 [0.98728, 1.0000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A6B6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</w:t>
            </w:r>
          </w:p>
          <w:p w14:paraId="3FABF8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9, +0.0001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7646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32.9 [770.5, +6931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0E9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0</w:t>
            </w:r>
          </w:p>
          <w:p w14:paraId="0B79920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59,</w:t>
            </w:r>
          </w:p>
          <w:p w14:paraId="51E31AF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1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8F219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73.3 [117.5, 330.0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89B3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0B373C0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11, +0.00147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701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4.6 [328.3, +7225.0]</w:t>
            </w:r>
          </w:p>
        </w:tc>
      </w:tr>
      <w:tr w:rsidR="005162CD" w:rsidRPr="007E4CE8" w14:paraId="215B0408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7569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2LTR Tota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6D5E7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CD21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05 [3.83, 4.27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981A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 [0.91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3FB7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6</w:t>
            </w:r>
          </w:p>
          <w:p w14:paraId="10710F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2,</w:t>
            </w:r>
          </w:p>
          <w:p w14:paraId="5C7D25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9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1E46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9.7</w:t>
            </w:r>
          </w:p>
          <w:p w14:paraId="4C8205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8.8, 77.8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1B75D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83C85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A97D4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12</w:t>
            </w:r>
          </w:p>
          <w:p w14:paraId="2A381E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765, +0.01741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F8060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35.4</w:t>
            </w:r>
          </w:p>
          <w:p w14:paraId="570CCE8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5.1, +39.8]</w:t>
            </w:r>
          </w:p>
        </w:tc>
      </w:tr>
      <w:tr w:rsidR="005162CD" w:rsidRPr="007E4CE8" w14:paraId="09FB8AEC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B660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96692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4E21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2 [3.42, 3.8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5FFF5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70D325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51FC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4</w:t>
            </w:r>
          </w:p>
          <w:p w14:paraId="374E07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54,</w:t>
            </w:r>
          </w:p>
          <w:p w14:paraId="479085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3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5F302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5.9</w:t>
            </w:r>
          </w:p>
          <w:p w14:paraId="74C75D7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5.0, 74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5AD1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2C27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F936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86</w:t>
            </w:r>
          </w:p>
          <w:p w14:paraId="15B1DB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51, +0.00078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3D2C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07.5</w:t>
            </w:r>
          </w:p>
          <w:p w14:paraId="3CD9C8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76.9, +889.7]</w:t>
            </w:r>
          </w:p>
        </w:tc>
      </w:tr>
      <w:tr w:rsidR="005162CD" w:rsidRPr="007E4CE8" w14:paraId="01D21572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0D41E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A5D6F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33B2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71 [3.52, 3.9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60D3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519ABC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2F3FA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8</w:t>
            </w:r>
          </w:p>
          <w:p w14:paraId="07AA06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8,</w:t>
            </w:r>
          </w:p>
          <w:p w14:paraId="20D36F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7379C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8.7</w:t>
            </w:r>
          </w:p>
          <w:p w14:paraId="6B12F3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6.8, 79.9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09B3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2C1E6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97AA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2</w:t>
            </w:r>
          </w:p>
          <w:p w14:paraId="2C7553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68, +0.0008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20CF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49.5 [401.5, +835.1]</w:t>
            </w:r>
          </w:p>
        </w:tc>
      </w:tr>
      <w:tr w:rsidR="005162CD" w:rsidRPr="007E4CE8" w14:paraId="4C84F99A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8D5B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FF1A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9D1A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01 [3.82, 4.2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190EA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3752CA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3AB0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9</w:t>
            </w:r>
          </w:p>
          <w:p w14:paraId="2C8688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62,</w:t>
            </w:r>
          </w:p>
          <w:p w14:paraId="4027712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2C98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3.8</w:t>
            </w:r>
          </w:p>
          <w:p w14:paraId="7DEBA3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2.8, 70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EBA1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986F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EDE7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6</w:t>
            </w:r>
          </w:p>
          <w:p w14:paraId="04D788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40, +0.0006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9A60E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926.8 [495.0, +1003.5]</w:t>
            </w:r>
          </w:p>
        </w:tc>
      </w:tr>
      <w:tr w:rsidR="005162CD" w:rsidRPr="007E4CE8" w14:paraId="139044B0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6867C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63220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1D38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1 [2.72, 3.09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082F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2B0431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EF67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9</w:t>
            </w:r>
          </w:p>
          <w:p w14:paraId="2D69B21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51,</w:t>
            </w:r>
          </w:p>
          <w:p w14:paraId="4AE2E0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DC78A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8.6</w:t>
            </w:r>
          </w:p>
          <w:p w14:paraId="310DAF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5.9, 78.7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15A5F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8DEA5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633F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5</w:t>
            </w:r>
          </w:p>
          <w:p w14:paraId="2778B73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06, +0.00056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1898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72.6 [654.1, +1237.3]</w:t>
            </w:r>
          </w:p>
        </w:tc>
      </w:tr>
      <w:tr w:rsidR="005162CD" w:rsidRPr="007E4CE8" w14:paraId="7D0C1481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A7D7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06E33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48B97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24 [3.06, 3.43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009C7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747F79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5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75DD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3</w:t>
            </w:r>
          </w:p>
          <w:p w14:paraId="19CFC31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68,</w:t>
            </w:r>
          </w:p>
          <w:p w14:paraId="527CE6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9956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2.2</w:t>
            </w:r>
          </w:p>
          <w:p w14:paraId="418CCA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1.3, 71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427B6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84060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E78F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7</w:t>
            </w:r>
          </w:p>
          <w:p w14:paraId="3382EA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75, +0.00040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61A5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082.5 [922.3, +1733.6]</w:t>
            </w:r>
          </w:p>
        </w:tc>
      </w:tr>
      <w:tr w:rsidR="005162CD" w:rsidRPr="007E4CE8" w14:paraId="48357CC7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7B9DC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610AD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4DEA17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3.69 [3.51, 3.86]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2884117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  <w:p w14:paraId="6D9FBD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0.83, 0.91] 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242B4B9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034 </w:t>
            </w:r>
          </w:p>
          <w:p w14:paraId="2BFF9A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-0.00044, </w:t>
            </w:r>
          </w:p>
          <w:p w14:paraId="07D7E92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025] 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0117B1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2038.2 [1575.7, 2773.5]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04F297B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132 </w:t>
            </w:r>
          </w:p>
          <w:p w14:paraId="69B38D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-0.0192, </w:t>
            </w:r>
          </w:p>
          <w:p w14:paraId="2848E9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72] 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1027988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52.5 </w:t>
            </w:r>
          </w:p>
          <w:p w14:paraId="5A1454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36.1, 96.3] 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58FCA4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5</w:t>
            </w:r>
          </w:p>
          <w:p w14:paraId="6F46598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 [-0.00249, +0.00160] 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78E6C58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1552.3 [277.5, +4335.6]  </w:t>
            </w:r>
          </w:p>
        </w:tc>
      </w:tr>
      <w:tr w:rsidR="005162CD" w:rsidRPr="007E4CE8" w14:paraId="7AE8DDBB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00ADF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1DD3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134BF8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3.37 [3.20, 3.55]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6486C8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  <w:p w14:paraId="21CDF4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0.83, 0.91] 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752F08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034 </w:t>
            </w:r>
          </w:p>
          <w:p w14:paraId="2863171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-0.00044, </w:t>
            </w:r>
          </w:p>
          <w:p w14:paraId="7C78962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025] 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392552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2038.2 [1575.7, 2773.5] 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67CB73B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152 </w:t>
            </w:r>
          </w:p>
          <w:p w14:paraId="0322AC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-0.0222, </w:t>
            </w:r>
          </w:p>
          <w:p w14:paraId="643E1B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83] 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3DB8B7A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45.5 </w:t>
            </w:r>
          </w:p>
          <w:p w14:paraId="72698F0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31.2, 83.5] 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56A0DC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-0.00030 </w:t>
            </w:r>
          </w:p>
          <w:p w14:paraId="744490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[-0.00145, +0.00084] 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05647B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 xml:space="preserve">2324.5 [673.8, +826.3]  </w:t>
            </w:r>
          </w:p>
        </w:tc>
      </w:tr>
      <w:tr w:rsidR="005162CD" w:rsidRPr="007E4CE8" w14:paraId="12EA8071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8F38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8609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386C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92 [3.75, 4.1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A9E6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4409C31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3, 0.9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8DFB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7306CA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3,</w:t>
            </w:r>
          </w:p>
          <w:p w14:paraId="66975A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74D16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8.2 [1605.0, 2773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92330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7</w:t>
            </w:r>
          </w:p>
          <w:p w14:paraId="7EBCB93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99,</w:t>
            </w:r>
          </w:p>
          <w:p w14:paraId="291A17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74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0062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0.4</w:t>
            </w:r>
          </w:p>
          <w:p w14:paraId="4EC8BB7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4.8, 93.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CC3E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41</w:t>
            </w:r>
          </w:p>
          <w:p w14:paraId="07964E7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210, +0.00127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4CA1D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649.5 [309.5, +545.2]</w:t>
            </w:r>
          </w:p>
        </w:tc>
      </w:tr>
      <w:tr w:rsidR="005162CD" w:rsidRPr="007E4CE8" w14:paraId="30053231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E2AC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 xml:space="preserve">2LTR </w:t>
            </w:r>
            <w:r w:rsidRPr="007E4CE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v</w:t>
            </w: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B987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5D3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.02 [3.80, 4.23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BCD68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7E7F5A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0, 0.9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BFCF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47</w:t>
            </w:r>
          </w:p>
          <w:p w14:paraId="378FA8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346,</w:t>
            </w:r>
          </w:p>
          <w:p w14:paraId="1D3CF9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4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2D00F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60.4</w:t>
            </w:r>
          </w:p>
          <w:p w14:paraId="248A9EC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51.5, 73.1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A28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E0AE2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5159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555</w:t>
            </w:r>
          </w:p>
          <w:p w14:paraId="4D9AD18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7839, +0.0672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65B3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24.8</w:t>
            </w:r>
          </w:p>
          <w:p w14:paraId="23A29A4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8.8, +10.3]</w:t>
            </w:r>
          </w:p>
        </w:tc>
      </w:tr>
      <w:tr w:rsidR="005162CD" w:rsidRPr="007E4CE8" w14:paraId="3EA500D2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3559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69EB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4138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57 [3.38, 3.7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CC56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6AECF6B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2, 0.98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110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97</w:t>
            </w:r>
          </w:p>
          <w:p w14:paraId="4C9F6E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33,</w:t>
            </w:r>
          </w:p>
          <w:p w14:paraId="1B6B76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61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F7A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7.9</w:t>
            </w:r>
          </w:p>
          <w:p w14:paraId="40D811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8.4, 72.1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23A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D46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BD501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5</w:t>
            </w:r>
          </w:p>
          <w:p w14:paraId="46B604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33, +0.0010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C474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829.0 [520.6, +679.4]</w:t>
            </w:r>
          </w:p>
        </w:tc>
      </w:tr>
      <w:tr w:rsidR="005162CD" w:rsidRPr="007E4CE8" w14:paraId="57D7D9DB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1D59E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0F80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B66A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6 [3.48, 3.85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D33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6D47210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CA67D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65</w:t>
            </w:r>
          </w:p>
          <w:p w14:paraId="5BFDED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02,</w:t>
            </w:r>
          </w:p>
          <w:p w14:paraId="379418D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29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8A71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9.5</w:t>
            </w:r>
          </w:p>
          <w:p w14:paraId="2541B8A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9.4, 74.6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524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FA3E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0B48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3</w:t>
            </w:r>
          </w:p>
          <w:p w14:paraId="0C4B96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27, +0.00101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13B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552.5 [787.4, +670.3]</w:t>
            </w:r>
          </w:p>
        </w:tc>
      </w:tr>
      <w:tr w:rsidR="005162CD" w:rsidRPr="007E4CE8" w14:paraId="30766175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CD7C5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861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3954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97 [3.78, 4.1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982B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4E989DE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, 0.9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F08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37</w:t>
            </w:r>
          </w:p>
          <w:p w14:paraId="20213A1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88,</w:t>
            </w:r>
          </w:p>
          <w:p w14:paraId="35BD8D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86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25E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6.0</w:t>
            </w:r>
          </w:p>
          <w:p w14:paraId="5E4C34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6.6, 70.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98AD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BD2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13A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0</w:t>
            </w:r>
          </w:p>
          <w:p w14:paraId="71F02CA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87, +0.00067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DD7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234.7 [802.3, +1035.8]</w:t>
            </w:r>
          </w:p>
        </w:tc>
      </w:tr>
      <w:tr w:rsidR="005162CD" w:rsidRPr="007E4CE8" w14:paraId="42A619B0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585C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A90B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F94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7 [2.68, 3.0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27432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1B48EC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9, 0.97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DFA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180</w:t>
            </w:r>
          </w:p>
          <w:p w14:paraId="486B232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429,</w:t>
            </w:r>
          </w:p>
          <w:p w14:paraId="513110D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31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021B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8.7</w:t>
            </w:r>
          </w:p>
          <w:p w14:paraId="1CFA04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8.5, 74.6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8C9ED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B651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70124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9</w:t>
            </w:r>
          </w:p>
          <w:p w14:paraId="0A7A436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67, +0.00050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97C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040.2 [1492.5, +1380.0]</w:t>
            </w:r>
          </w:p>
        </w:tc>
      </w:tr>
      <w:tr w:rsidR="005162CD" w:rsidRPr="007E4CE8" w14:paraId="1A857535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345D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2609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164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17 [2.98, 3.3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3664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73CC684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9, 0.96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C8E1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39</w:t>
            </w:r>
          </w:p>
          <w:p w14:paraId="4C7836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500,</w:t>
            </w:r>
          </w:p>
          <w:p w14:paraId="3AD6F77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7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0A8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5.9</w:t>
            </w:r>
          </w:p>
          <w:p w14:paraId="3CA3DA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46.2, 70.9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0704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F664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F269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7</w:t>
            </w:r>
          </w:p>
          <w:p w14:paraId="07D20BC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56, +0.00041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19D8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0347.4 [1779.7, 1463.4]</w:t>
            </w:r>
          </w:p>
        </w:tc>
      </w:tr>
      <w:tr w:rsidR="005162CD" w:rsidRPr="007E4CE8" w14:paraId="3D09F045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E38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F8E8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3A4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65 [3.48, 3.8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562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15E1AB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8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818DB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3E274E1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2,</w:t>
            </w:r>
          </w:p>
          <w:p w14:paraId="04ECD98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1B07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8.2 [1650.5, 2575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BC77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8</w:t>
            </w:r>
          </w:p>
          <w:p w14:paraId="144E311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92,</w:t>
            </w:r>
          </w:p>
          <w:p w14:paraId="16BD61C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3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5CA16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0.2</w:t>
            </w:r>
          </w:p>
          <w:p w14:paraId="4EA9AAC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6.1, 83.5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9D9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0</w:t>
            </w:r>
          </w:p>
          <w:p w14:paraId="3AE1671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729, +0.0070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3C9F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7234.7</w:t>
            </w:r>
          </w:p>
          <w:p w14:paraId="54B4F43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95.0, +97.2]</w:t>
            </w:r>
          </w:p>
        </w:tc>
      </w:tr>
      <w:tr w:rsidR="005162CD" w:rsidRPr="007E4CE8" w14:paraId="4C25F0D2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535E6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A9A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B44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36 [3.19, 3.53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E5097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77A800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8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86BE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268F39E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2,</w:t>
            </w:r>
          </w:p>
          <w:p w14:paraId="5FAC4DD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3357E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8.2 [1650.5, 2575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BFD2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5</w:t>
            </w:r>
          </w:p>
          <w:p w14:paraId="66059CA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16,</w:t>
            </w:r>
          </w:p>
          <w:p w14:paraId="005822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95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30E5F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4.7</w:t>
            </w:r>
          </w:p>
          <w:p w14:paraId="7EF3F2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2.1, 72.9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9CE7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9</w:t>
            </w:r>
          </w:p>
          <w:p w14:paraId="7A927AE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82, +0.00064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0E6D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8040.2 [1218.3, +1073.6]</w:t>
            </w:r>
          </w:p>
        </w:tc>
      </w:tr>
      <w:tr w:rsidR="005162CD" w:rsidRPr="007E4CE8" w14:paraId="65CFEDE6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493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D804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8FFAF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.90 [3.73, 4.07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9BAC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6D2CCB6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8, 0.9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3FD5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6499F0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2,</w:t>
            </w:r>
          </w:p>
          <w:p w14:paraId="00B03E8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BA1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38.2 [1650.5, 2575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316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42</w:t>
            </w:r>
          </w:p>
          <w:p w14:paraId="0AD2CCA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96,</w:t>
            </w:r>
          </w:p>
          <w:p w14:paraId="540131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87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CA57C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8.8</w:t>
            </w:r>
          </w:p>
          <w:p w14:paraId="0995979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5.4, 79.5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E4C40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11</w:t>
            </w:r>
          </w:p>
          <w:p w14:paraId="45415AB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132, +0.0010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3242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6578.3 [503.6, +631.9]</w:t>
            </w:r>
          </w:p>
        </w:tc>
      </w:tr>
      <w:tr w:rsidR="005162CD" w:rsidRPr="007E4CE8" w14:paraId="368AC676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E66DB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2LTR env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0AF0A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BFDA8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3 [2.68, 3.17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2EC03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3C91A62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4, 0.942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A0C0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392</w:t>
            </w:r>
          </w:p>
          <w:p w14:paraId="441131A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476,</w:t>
            </w:r>
          </w:p>
          <w:p w14:paraId="62AA511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308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F6E55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9.8</w:t>
            </w:r>
          </w:p>
          <w:p w14:paraId="2CC9BEC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8.0, 225.0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A7E52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0DF5D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9DCEB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2</w:t>
            </w:r>
          </w:p>
          <w:p w14:paraId="69101B7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363, +0.00029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29FBA8E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659.6 [1909.3, +23108.0]</w:t>
            </w:r>
          </w:p>
        </w:tc>
      </w:tr>
      <w:tr w:rsidR="005162CD" w:rsidRPr="007E4CE8" w14:paraId="588588E7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EC66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372A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6984F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0 [2.54, 3.0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1E2A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02563FE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4, 0.94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DF2D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2071</w:t>
            </w:r>
          </w:p>
          <w:p w14:paraId="29F3C99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4067,</w:t>
            </w:r>
          </w:p>
          <w:p w14:paraId="088929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76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1C354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3.5</w:t>
            </w:r>
          </w:p>
          <w:p w14:paraId="023506B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7.0, 913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4F621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73BEE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6EFE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1</w:t>
            </w:r>
          </w:p>
          <w:p w14:paraId="6732E83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292, +0.000229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2703D16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2311.8 [2364.4, +19829.7]</w:t>
            </w:r>
          </w:p>
        </w:tc>
      </w:tr>
      <w:tr w:rsidR="005162CD" w:rsidRPr="007E4CE8" w14:paraId="4020B423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E1E5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1B1E1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5E6A8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75 [2.47, 3.0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2A189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37FDED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4, 0.94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9CDF0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217</w:t>
            </w:r>
          </w:p>
          <w:p w14:paraId="54260D0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2869, +0.00435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CDAEF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57.0</w:t>
            </w:r>
          </w:p>
          <w:p w14:paraId="37BD034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4.1, +159.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33AFA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E78DD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392C9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1</w:t>
            </w:r>
          </w:p>
          <w:p w14:paraId="7070CC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361, +0.000298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325348E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2311.8 [1909.3, +23218.0]</w:t>
            </w:r>
          </w:p>
        </w:tc>
      </w:tr>
      <w:tr w:rsidR="005162CD" w:rsidRPr="007E4CE8" w14:paraId="2DA714BD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AB83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F2B87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9B218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3 [2.70, 3.16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629E7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30</w:t>
            </w:r>
          </w:p>
          <w:p w14:paraId="75656A2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6, 0.942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A66C3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749</w:t>
            </w:r>
          </w:p>
          <w:p w14:paraId="6191E17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3070,</w:t>
            </w:r>
          </w:p>
          <w:p w14:paraId="3483F65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427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8D319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39.6</w:t>
            </w:r>
          </w:p>
          <w:p w14:paraId="54B4D9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22.6, 162.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006E0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8AF3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A06C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3</w:t>
            </w:r>
          </w:p>
          <w:p w14:paraId="1E5E12F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18, +0.00035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1A0ADC0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997.9 [1651.2, +19680.7]</w:t>
            </w:r>
          </w:p>
        </w:tc>
      </w:tr>
      <w:tr w:rsidR="005162CD" w:rsidRPr="007E4CE8" w14:paraId="248045D2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D3729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E02C8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19F6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44 [2.18, 2.70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10F38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525B094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5, 0.94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810D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4672</w:t>
            </w:r>
          </w:p>
          <w:p w14:paraId="36E7B7C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9065,</w:t>
            </w:r>
          </w:p>
          <w:p w14:paraId="728357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279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C327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14.8</w:t>
            </w:r>
          </w:p>
          <w:p w14:paraId="60D1FA68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7.6, 248.6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8056F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957D9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FF58A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3</w:t>
            </w:r>
          </w:p>
          <w:p w14:paraId="7BF7E5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420, +0.000355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7027088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0997.9 [1631.0, +19394.4]</w:t>
            </w:r>
          </w:p>
        </w:tc>
      </w:tr>
      <w:tr w:rsidR="005162CD" w:rsidRPr="007E4CE8" w14:paraId="5FF6F70F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0344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58B03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6C800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56 [2.34, 2.78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793F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3C7E38E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914, 0.94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58C35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3005</w:t>
            </w:r>
          </w:p>
          <w:p w14:paraId="554BA66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5856,</w:t>
            </w:r>
          </w:p>
          <w:p w14:paraId="523B41D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154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59A41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3.1</w:t>
            </w:r>
          </w:p>
          <w:p w14:paraId="77F87E5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11.8, 449.4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1398B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D748E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1583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0</w:t>
            </w:r>
          </w:p>
          <w:p w14:paraId="336CBDC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219, +0.000160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6DB8A7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3070.5 [10531.5, +16237.6]</w:t>
            </w:r>
          </w:p>
        </w:tc>
      </w:tr>
      <w:tr w:rsidR="005162CD" w:rsidRPr="007E4CE8" w14:paraId="6F6D07E6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70DC6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C35E9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1089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82 [2.62, 3.0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6B06F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72</w:t>
            </w:r>
          </w:p>
          <w:p w14:paraId="6BF640F6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17, 0.913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270F7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4</w:t>
            </w:r>
          </w:p>
          <w:p w14:paraId="3289D41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59, +0.00010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9AAAE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8.8 [1174.6, +6931.5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9C633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45</w:t>
            </w:r>
          </w:p>
          <w:p w14:paraId="7E9757C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89,</w:t>
            </w:r>
          </w:p>
          <w:p w14:paraId="0F10220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2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F51B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7.9</w:t>
            </w:r>
          </w:p>
          <w:p w14:paraId="6E23BB3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6.7, 67.9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D14FB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2</w:t>
            </w:r>
          </w:p>
          <w:p w14:paraId="57EB341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369, +0.000305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753AE4E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1659.6 [1778.6, +20143.9]</w:t>
            </w:r>
          </w:p>
        </w:tc>
      </w:tr>
      <w:tr w:rsidR="005162CD" w:rsidRPr="007E4CE8" w14:paraId="565AE4B3" w14:textId="77777777" w:rsidTr="00736449">
        <w:trPr>
          <w:trHeight w:val="269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D4FE9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36A57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76A73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43 [2.23, 2.63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F8B7E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7</w:t>
            </w:r>
          </w:p>
          <w:p w14:paraId="7FB4D09E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08, 0.909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B42F3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5</w:t>
            </w:r>
          </w:p>
          <w:p w14:paraId="5984278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61, +0.00012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ED11A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773.5 [1136.7, +5776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CB029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52</w:t>
            </w:r>
          </w:p>
          <w:p w14:paraId="692E58C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98,</w:t>
            </w:r>
          </w:p>
          <w:p w14:paraId="3210BDE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6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525189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5.6</w:t>
            </w:r>
          </w:p>
          <w:p w14:paraId="3C0ECFF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5.0, 65.4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4CC605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1</w:t>
            </w:r>
          </w:p>
          <w:p w14:paraId="5F55636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304, +0.000242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69D2C84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2311.8 [2214.5, +18616.4]</w:t>
            </w:r>
          </w:p>
        </w:tc>
      </w:tr>
      <w:tr w:rsidR="005162CD" w:rsidRPr="007E4CE8" w14:paraId="4ED2BC27" w14:textId="77777777" w:rsidTr="00736449">
        <w:trPr>
          <w:trHeight w:val="54"/>
        </w:trPr>
        <w:tc>
          <w:tcPr>
            <w:tcW w:w="17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047FB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A57842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color w:val="000000"/>
                <w:sz w:val="18"/>
                <w:szCs w:val="18"/>
              </w:rPr>
              <w:t>NV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036CE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.92 [2.72, 3.12]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755CC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0.867</w:t>
            </w:r>
          </w:p>
          <w:p w14:paraId="5174A14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0.807, 0.911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5CAF23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24</w:t>
            </w:r>
          </w:p>
          <w:p w14:paraId="38B792F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60, +0.00012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8E62AD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888.8 [1155.0, +5776.2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6C803B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47</w:t>
            </w:r>
          </w:p>
          <w:p w14:paraId="47803B2A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191,</w:t>
            </w:r>
          </w:p>
          <w:p w14:paraId="1D6A8B1C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102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676447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48.1</w:t>
            </w:r>
          </w:p>
          <w:p w14:paraId="687EA69F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36.3, 67.9]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CB0FC1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-0.000031</w:t>
            </w:r>
          </w:p>
          <w:p w14:paraId="522851D4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[-0.000345, +0.000283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6FD80F60" w14:textId="77777777" w:rsidR="005162CD" w:rsidRPr="007E4CE8" w:rsidRDefault="005162CD" w:rsidP="007364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CE8">
              <w:rPr>
                <w:rFonts w:ascii="Arial" w:hAnsi="Arial" w:cs="Arial"/>
                <w:sz w:val="18"/>
                <w:szCs w:val="18"/>
              </w:rPr>
              <w:t>22311.8 [2113.7, +19855.3]</w:t>
            </w:r>
          </w:p>
        </w:tc>
      </w:tr>
    </w:tbl>
    <w:p w14:paraId="0588FBC3" w14:textId="77777777" w:rsidR="005162CD" w:rsidRPr="00F2707F" w:rsidRDefault="005162CD" w:rsidP="005162CD">
      <w:pPr>
        <w:rPr>
          <w:rFonts w:ascii="Arial" w:hAnsi="Arial" w:cs="Arial"/>
        </w:rPr>
      </w:pPr>
    </w:p>
    <w:bookmarkEnd w:id="0"/>
    <w:p w14:paraId="0DBE922D" w14:textId="4E61FDC9" w:rsidR="005162CD" w:rsidRDefault="005162CD" w:rsidP="005162CD">
      <w:pPr>
        <w:rPr>
          <w:rFonts w:ascii="Arial" w:hAnsi="Arial" w:cs="Arial"/>
        </w:rPr>
      </w:pPr>
      <w:r w:rsidRPr="00B621F2">
        <w:rPr>
          <w:rFonts w:ascii="Arial" w:hAnsi="Arial" w:cs="Arial"/>
        </w:rPr>
        <w:t>95% confidence intervals are shown below calculated values</w:t>
      </w:r>
      <w:r>
        <w:rPr>
          <w:rFonts w:ascii="Arial" w:hAnsi="Arial" w:cs="Arial"/>
        </w:rPr>
        <w:t xml:space="preserve"> in parenthese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trl=control, non-ctrl=non-control.</w:t>
      </w:r>
      <w:r w:rsidRPr="00B621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s with a “+”</w:t>
      </w:r>
      <w:r w:rsidRPr="00B621F2">
        <w:rPr>
          <w:rFonts w:ascii="Arial" w:hAnsi="Arial" w:cs="Arial"/>
        </w:rPr>
        <w:t xml:space="preserve"> represent an increase/doubling-time. VL=viral load. HM=hypermutated proviruses.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=variable of interest.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B621F2">
        <w:rPr>
          <w:rFonts w:ascii="Arial" w:hAnsi="Arial" w:cs="Arial"/>
        </w:rPr>
        <w:t xml:space="preserve">=baseline value. </w:t>
      </w:r>
      <m:oMath>
        <m:r>
          <w:rPr>
            <w:rFonts w:ascii="Cambria Math" w:hAnsi="Cambria Math" w:cs="Arial"/>
          </w:rPr>
          <m:t>A</m:t>
        </m:r>
      </m:oMath>
      <w:r w:rsidRPr="00B621F2">
        <w:rPr>
          <w:rFonts w:ascii="Arial" w:hAnsi="Arial" w:cs="Arial"/>
        </w:rPr>
        <w:t xml:space="preserve">=fraction of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 </w:t>
      </w:r>
      <w:proofErr w:type="gramStart"/>
      <w:r w:rsidRPr="00B621F2">
        <w:rPr>
          <w:rFonts w:ascii="Arial" w:hAnsi="Arial" w:cs="Arial"/>
        </w:rPr>
        <w:t>that decays</w:t>
      </w:r>
      <w:proofErr w:type="gramEnd"/>
      <w:r w:rsidRPr="00B621F2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>first-phase post-peak for controller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00B621F2">
        <w:rPr>
          <w:rFonts w:ascii="Arial" w:hAnsi="Arial" w:cs="Arial"/>
        </w:rPr>
        <w:t xml:space="preserve">=the fraction of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 </w:t>
      </w:r>
      <w:proofErr w:type="gramStart"/>
      <w:r w:rsidRPr="00B621F2">
        <w:rPr>
          <w:rFonts w:ascii="Arial" w:hAnsi="Arial" w:cs="Arial"/>
        </w:rPr>
        <w:t>that decays</w:t>
      </w:r>
      <w:proofErr w:type="gramEnd"/>
      <w:r w:rsidRPr="00B621F2">
        <w:rPr>
          <w:rFonts w:ascii="Arial" w:hAnsi="Arial" w:cs="Arial"/>
        </w:rPr>
        <w:t xml:space="preserve"> in the </w:t>
      </w:r>
      <w:proofErr w:type="gramStart"/>
      <w:r>
        <w:rPr>
          <w:rFonts w:ascii="Arial" w:hAnsi="Arial" w:cs="Arial"/>
        </w:rPr>
        <w:t>first-phase</w:t>
      </w:r>
      <w:proofErr w:type="gramEnd"/>
      <w:r w:rsidRPr="00B621F2">
        <w:rPr>
          <w:rFonts w:ascii="Arial" w:hAnsi="Arial" w:cs="Arial"/>
        </w:rPr>
        <w:t xml:space="preserve"> following </w:t>
      </w:r>
      <w:r>
        <w:rPr>
          <w:rFonts w:ascii="Arial" w:hAnsi="Arial" w:cs="Arial"/>
        </w:rPr>
        <w:t>ART-initiation for non-controllers</w:t>
      </w:r>
      <w:r w:rsidRPr="00B621F2">
        <w:rPr>
          <w:rFonts w:ascii="Arial" w:hAnsi="Arial" w:cs="Arial"/>
        </w:rPr>
        <w:t xml:space="preserve">.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B621F2">
        <w:rPr>
          <w:rFonts w:ascii="Arial" w:eastAsiaTheme="minorEastAsia" w:hAnsi="Arial" w:cs="Arial"/>
        </w:rPr>
        <w:t>=</w:t>
      </w:r>
      <w:r>
        <w:rPr>
          <w:rFonts w:ascii="Arial" w:eastAsiaTheme="minorEastAsia" w:hAnsi="Arial" w:cs="Arial"/>
        </w:rPr>
        <w:t>first-phase</w:t>
      </w:r>
      <w:r w:rsidRPr="00B621F2">
        <w:rPr>
          <w:rFonts w:ascii="Arial" w:eastAsiaTheme="minorEastAsia" w:hAnsi="Arial" w:cs="Arial"/>
        </w:rPr>
        <w:t xml:space="preserve"> decay rate</w:t>
      </w:r>
      <w:r>
        <w:rPr>
          <w:rFonts w:ascii="Arial" w:eastAsiaTheme="minorEastAsia" w:hAnsi="Arial" w:cs="Arial"/>
        </w:rPr>
        <w:t xml:space="preserve"> for controller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>
        <w:rPr>
          <w:rFonts w:ascii="Arial" w:hAnsi="Arial" w:cs="Arial"/>
        </w:rPr>
        <w:t xml:space="preserve">= first-phase, pre-ART decay rate for non-controllers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B621F2">
        <w:rPr>
          <w:rFonts w:ascii="Arial" w:eastAsiaTheme="minorEastAsia" w:hAnsi="Arial" w:cs="Arial"/>
        </w:rPr>
        <w:t>=</w:t>
      </w:r>
      <w:r>
        <w:rPr>
          <w:rFonts w:ascii="Arial" w:eastAsiaTheme="minorEastAsia" w:hAnsi="Arial" w:cs="Arial"/>
        </w:rPr>
        <w:t>first-phase</w:t>
      </w:r>
      <w:r w:rsidRPr="00B621F2">
        <w:rPr>
          <w:rFonts w:ascii="Arial" w:eastAsiaTheme="minorEastAsia" w:hAnsi="Arial" w:cs="Arial"/>
        </w:rPr>
        <w:t xml:space="preserve"> decay rate</w:t>
      </w:r>
      <w:r>
        <w:rPr>
          <w:rFonts w:ascii="Arial" w:eastAsiaTheme="minorEastAsia" w:hAnsi="Arial" w:cs="Arial"/>
        </w:rPr>
        <w:t xml:space="preserve"> under ART</w:t>
      </w:r>
      <w:r w:rsidRPr="00B621F2">
        <w:rPr>
          <w:rFonts w:ascii="Arial" w:eastAsiaTheme="minorEastAsia" w:hAnsi="Arial" w:cs="Arial"/>
        </w:rPr>
        <w:t>.</w:t>
      </w:r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B621F2">
        <w:rPr>
          <w:rFonts w:ascii="Arial" w:hAnsi="Arial" w:cs="Arial"/>
        </w:rPr>
        <w:t>=</w:t>
      </w:r>
      <w:r>
        <w:rPr>
          <w:rFonts w:ascii="Arial" w:hAnsi="Arial" w:cs="Arial"/>
        </w:rPr>
        <w:t>second-phase</w:t>
      </w:r>
      <w:r w:rsidRPr="00B621F2">
        <w:rPr>
          <w:rFonts w:ascii="Arial" w:hAnsi="Arial" w:cs="Arial"/>
        </w:rPr>
        <w:t xml:space="preserve"> decay rate.</w:t>
      </w:r>
      <w:r w:rsidRPr="00B621F2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B621F2">
        <w:rPr>
          <w:rFonts w:ascii="Arial" w:hAnsi="Arial" w:cs="Arial"/>
        </w:rPr>
        <w:t>=</w:t>
      </w:r>
      <w:r>
        <w:rPr>
          <w:rFonts w:ascii="Arial" w:hAnsi="Arial" w:cs="Arial"/>
        </w:rPr>
        <w:t>second-phase</w:t>
      </w:r>
      <w:r w:rsidRPr="00B621F2">
        <w:rPr>
          <w:rFonts w:ascii="Arial" w:hAnsi="Arial" w:cs="Arial"/>
        </w:rPr>
        <w:t xml:space="preserve"> decay rate</w:t>
      </w:r>
      <w:r>
        <w:rPr>
          <w:rFonts w:ascii="Arial" w:hAnsi="Arial" w:cs="Arial"/>
        </w:rPr>
        <w:t xml:space="preserve"> under ART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ee Mathematical Modeling of Decay section of methods for details</w:t>
      </w:r>
      <w:r w:rsidR="007563CB">
        <w:rPr>
          <w:rFonts w:ascii="Arial" w:hAnsi="Arial" w:cs="Arial"/>
        </w:rPr>
        <w:t>.</w:t>
      </w:r>
    </w:p>
    <w:p w14:paraId="412A7FC5" w14:textId="77777777" w:rsidR="005162CD" w:rsidRDefault="005162CD" w:rsidP="005162CD">
      <w:pPr>
        <w:rPr>
          <w:rFonts w:ascii="Arial" w:hAnsi="Arial" w:cs="Arial"/>
        </w:rPr>
      </w:pPr>
    </w:p>
    <w:p w14:paraId="30115084" w14:textId="77777777" w:rsidR="005162CD" w:rsidRDefault="005162CD" w:rsidP="005162CD">
      <w:pPr>
        <w:rPr>
          <w:rFonts w:ascii="Arial" w:hAnsi="Arial" w:cs="Arial"/>
        </w:rPr>
      </w:pPr>
    </w:p>
    <w:p w14:paraId="57F2B2CB" w14:textId="77777777" w:rsidR="005162CD" w:rsidRDefault="005162CD" w:rsidP="005162CD">
      <w:pPr>
        <w:rPr>
          <w:rFonts w:ascii="Arial" w:hAnsi="Arial" w:cs="Arial"/>
        </w:rPr>
        <w:sectPr w:rsidR="005162CD" w:rsidSect="005162C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008EE3" w14:textId="4B600C34" w:rsidR="005162CD" w:rsidRPr="007E4CE8" w:rsidRDefault="005162CD" w:rsidP="005162CD">
      <w:pPr>
        <w:rPr>
          <w:rFonts w:ascii="Arial" w:hAnsi="Arial" w:cs="Arial"/>
        </w:rPr>
        <w:sectPr w:rsidR="005162CD" w:rsidRPr="007E4CE8" w:rsidSect="005162C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C16E4A" w14:textId="503D0BD0" w:rsidR="00AB5E2A" w:rsidRDefault="00AB5E2A" w:rsidP="005162CD"/>
    <w:sectPr w:rsidR="00AB5E2A" w:rsidSect="005162C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CC2E4" w14:textId="77777777" w:rsidR="006D44E5" w:rsidRDefault="006D44E5" w:rsidP="005162CD">
      <w:r>
        <w:separator/>
      </w:r>
    </w:p>
  </w:endnote>
  <w:endnote w:type="continuationSeparator" w:id="0">
    <w:p w14:paraId="4508CE18" w14:textId="77777777" w:rsidR="006D44E5" w:rsidRDefault="006D44E5" w:rsidP="0051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86D9C" w14:textId="77777777" w:rsidR="006D44E5" w:rsidRDefault="006D44E5" w:rsidP="005162CD">
      <w:r>
        <w:separator/>
      </w:r>
    </w:p>
  </w:footnote>
  <w:footnote w:type="continuationSeparator" w:id="0">
    <w:p w14:paraId="1956501F" w14:textId="77777777" w:rsidR="006D44E5" w:rsidRDefault="006D44E5" w:rsidP="00516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84593"/>
    <w:multiLevelType w:val="hybridMultilevel"/>
    <w:tmpl w:val="A1B296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04BD3"/>
    <w:multiLevelType w:val="hybridMultilevel"/>
    <w:tmpl w:val="7106920C"/>
    <w:lvl w:ilvl="0" w:tplc="6518B22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9F42A5"/>
    <w:multiLevelType w:val="hybridMultilevel"/>
    <w:tmpl w:val="E9248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17370"/>
    <w:multiLevelType w:val="multilevel"/>
    <w:tmpl w:val="CEE83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DE686E"/>
    <w:multiLevelType w:val="hybridMultilevel"/>
    <w:tmpl w:val="A21441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7688B"/>
    <w:multiLevelType w:val="hybridMultilevel"/>
    <w:tmpl w:val="D53611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7722F"/>
    <w:multiLevelType w:val="hybridMultilevel"/>
    <w:tmpl w:val="50541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3368F"/>
    <w:multiLevelType w:val="hybridMultilevel"/>
    <w:tmpl w:val="28BABB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B05C6D"/>
    <w:multiLevelType w:val="multilevel"/>
    <w:tmpl w:val="00B2F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7F65BEF"/>
    <w:multiLevelType w:val="hybridMultilevel"/>
    <w:tmpl w:val="6D7C8830"/>
    <w:lvl w:ilvl="0" w:tplc="DC0EC89A">
      <w:start w:val="1"/>
      <w:numFmt w:val="upperLetter"/>
      <w:lvlText w:val="%1-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03584">
    <w:abstractNumId w:val="8"/>
  </w:num>
  <w:num w:numId="2" w16cid:durableId="1841770849">
    <w:abstractNumId w:val="4"/>
  </w:num>
  <w:num w:numId="3" w16cid:durableId="415442347">
    <w:abstractNumId w:val="7"/>
  </w:num>
  <w:num w:numId="4" w16cid:durableId="1558588602">
    <w:abstractNumId w:val="2"/>
  </w:num>
  <w:num w:numId="5" w16cid:durableId="629170918">
    <w:abstractNumId w:val="6"/>
  </w:num>
  <w:num w:numId="6" w16cid:durableId="1795826885">
    <w:abstractNumId w:val="0"/>
  </w:num>
  <w:num w:numId="7" w16cid:durableId="1102339672">
    <w:abstractNumId w:val="5"/>
  </w:num>
  <w:num w:numId="8" w16cid:durableId="719288998">
    <w:abstractNumId w:val="3"/>
  </w:num>
  <w:num w:numId="9" w16cid:durableId="2003271000">
    <w:abstractNumId w:val="9"/>
  </w:num>
  <w:num w:numId="10" w16cid:durableId="1507016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CD"/>
    <w:rsid w:val="000C6DDB"/>
    <w:rsid w:val="004F5BDC"/>
    <w:rsid w:val="005162CD"/>
    <w:rsid w:val="006D44E5"/>
    <w:rsid w:val="007563CB"/>
    <w:rsid w:val="008C1DE4"/>
    <w:rsid w:val="00920114"/>
    <w:rsid w:val="00A314BB"/>
    <w:rsid w:val="00A91988"/>
    <w:rsid w:val="00AB5E2A"/>
    <w:rsid w:val="00C3061F"/>
    <w:rsid w:val="00D34506"/>
    <w:rsid w:val="00D50EA9"/>
    <w:rsid w:val="00E51824"/>
    <w:rsid w:val="00F5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9029"/>
  <w15:chartTrackingRefBased/>
  <w15:docId w15:val="{050983FA-A8D9-394C-A772-ADC2864A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2C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2C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BDC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2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2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2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2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2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2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2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5BDC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162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2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2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2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2CD"/>
    <w:rPr>
      <w:rFonts w:eastAsiaTheme="majorEastAsia" w:cstheme="majorBidi"/>
      <w:color w:val="272727" w:themeColor="text1" w:themeTint="D8"/>
    </w:rPr>
  </w:style>
  <w:style w:type="character" w:styleId="LineNumber">
    <w:name w:val="line number"/>
    <w:basedOn w:val="DefaultParagraphFont"/>
    <w:uiPriority w:val="99"/>
    <w:semiHidden/>
    <w:unhideWhenUsed/>
    <w:rsid w:val="005162CD"/>
  </w:style>
  <w:style w:type="character" w:customStyle="1" w:styleId="apple-converted-space">
    <w:name w:val="apple-converted-space"/>
    <w:basedOn w:val="DefaultParagraphFont"/>
    <w:rsid w:val="005162CD"/>
  </w:style>
  <w:style w:type="character" w:styleId="Emphasis">
    <w:name w:val="Emphasis"/>
    <w:basedOn w:val="DefaultParagraphFont"/>
    <w:uiPriority w:val="20"/>
    <w:qFormat/>
    <w:rsid w:val="005162CD"/>
    <w:rPr>
      <w:i/>
      <w:iCs/>
    </w:rPr>
  </w:style>
  <w:style w:type="character" w:styleId="Hyperlink">
    <w:name w:val="Hyperlink"/>
    <w:basedOn w:val="DefaultParagraphFont"/>
    <w:uiPriority w:val="99"/>
    <w:unhideWhenUsed/>
    <w:rsid w:val="005162C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62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62C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62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2CD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162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162CD"/>
    <w:pPr>
      <w:ind w:left="720"/>
      <w:contextualSpacing/>
    </w:pPr>
  </w:style>
  <w:style w:type="paragraph" w:customStyle="1" w:styleId="FirstParagraph">
    <w:name w:val="First Paragraph"/>
    <w:basedOn w:val="BodyText"/>
    <w:next w:val="BodyText"/>
    <w:qFormat/>
    <w:rsid w:val="005162CD"/>
    <w:pPr>
      <w:spacing w:before="180" w:after="180" w:line="240" w:lineRule="auto"/>
    </w:pPr>
    <w:rPr>
      <w:rFonts w:ascii="Lato" w:hAnsi="Lato"/>
      <w:sz w:val="20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5162CD"/>
    <w:pPr>
      <w:spacing w:after="120" w:line="259" w:lineRule="auto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5162CD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162C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5162CD"/>
    <w:pPr>
      <w:tabs>
        <w:tab w:val="left" w:pos="260"/>
        <w:tab w:val="left" w:pos="50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5162CD"/>
  </w:style>
  <w:style w:type="character" w:styleId="CommentReference">
    <w:name w:val="annotation reference"/>
    <w:basedOn w:val="DefaultParagraphFont"/>
    <w:uiPriority w:val="99"/>
    <w:semiHidden/>
    <w:unhideWhenUsed/>
    <w:rsid w:val="00516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2C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2C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marknaxuvu55l">
    <w:name w:val="marknaxuvu55l"/>
    <w:basedOn w:val="DefaultParagraphFont"/>
    <w:rsid w:val="005162CD"/>
  </w:style>
  <w:style w:type="character" w:styleId="UnresolvedMention">
    <w:name w:val="Unresolved Mention"/>
    <w:basedOn w:val="DefaultParagraphFont"/>
    <w:uiPriority w:val="99"/>
    <w:semiHidden/>
    <w:unhideWhenUsed/>
    <w:rsid w:val="005162CD"/>
    <w:rPr>
      <w:color w:val="605E5C"/>
      <w:shd w:val="clear" w:color="auto" w:fill="E1DFDD"/>
    </w:rPr>
  </w:style>
  <w:style w:type="character" w:customStyle="1" w:styleId="product-details-listcontainerblockdescription">
    <w:name w:val="product-details-list__container_block_description"/>
    <w:basedOn w:val="DefaultParagraphFont"/>
    <w:rsid w:val="005162CD"/>
  </w:style>
  <w:style w:type="table" w:styleId="TableGrid">
    <w:name w:val="Table Grid"/>
    <w:basedOn w:val="TableNormal"/>
    <w:uiPriority w:val="39"/>
    <w:rsid w:val="00516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62CD"/>
    <w:rPr>
      <w:rFonts w:ascii="Times New Roman" w:eastAsia="Times New Roman" w:hAnsi="Times New Roman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62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2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2CD"/>
    <w:pPr>
      <w:spacing w:before="160" w:after="160" w:line="278" w:lineRule="auto"/>
      <w:jc w:val="center"/>
    </w:pPr>
    <w:rPr>
      <w:rFonts w:ascii="Lato" w:eastAsiaTheme="minorHAnsi" w:hAnsi="Lato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2CD"/>
    <w:rPr>
      <w:rFonts w:ascii="Lato" w:hAnsi="Lato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162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2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="Lato" w:eastAsiaTheme="minorHAnsi" w:hAnsi="Lato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2CD"/>
    <w:rPr>
      <w:rFonts w:ascii="Lato" w:hAnsi="Lato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2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99</Words>
  <Characters>15115</Characters>
  <Application>Microsoft Office Word</Application>
  <DocSecurity>0</DocSecurity>
  <Lines>1679</Lines>
  <Paragraphs>1459</Paragraphs>
  <ScaleCrop>false</ScaleCrop>
  <Company/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hodehouse</dc:creator>
  <cp:keywords/>
  <dc:description/>
  <cp:lastModifiedBy>Jenny McGullam</cp:lastModifiedBy>
  <cp:revision>2</cp:revision>
  <dcterms:created xsi:type="dcterms:W3CDTF">2025-11-11T18:49:00Z</dcterms:created>
  <dcterms:modified xsi:type="dcterms:W3CDTF">2025-11-11T18:49:00Z</dcterms:modified>
</cp:coreProperties>
</file>